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43682" w14:textId="77777777" w:rsidR="0041406D" w:rsidRDefault="0041406D" w:rsidP="0041406D">
      <w:pPr>
        <w:rPr>
          <w:rFonts w:ascii="Times New Roman" w:eastAsia="Times New Roman" w:hAnsi="Times New Roman" w:cs="Times New Roman"/>
          <w:b/>
          <w:sz w:val="24"/>
          <w:lang w:val="en-US" w:eastAsia="fr-FR"/>
        </w:rPr>
      </w:pPr>
      <w:r w:rsidRPr="00A15952">
        <w:rPr>
          <w:rFonts w:ascii="Times New Roman" w:eastAsia="Times New Roman" w:hAnsi="Times New Roman" w:cs="Times New Roman"/>
          <w:b/>
          <w:sz w:val="24"/>
          <w:lang w:val="en-US" w:eastAsia="fr-FR"/>
        </w:rPr>
        <w:t>Supplementary Materials</w:t>
      </w:r>
    </w:p>
    <w:p w14:paraId="2D1C08CC" w14:textId="77777777" w:rsidR="0041406D" w:rsidRDefault="0041406D" w:rsidP="0041406D">
      <w:pPr>
        <w:rPr>
          <w:rFonts w:ascii="Times New Roman" w:eastAsia="Times New Roman" w:hAnsi="Times New Roman" w:cs="Times New Roman"/>
          <w:b/>
          <w:sz w:val="24"/>
          <w:lang w:val="en-US" w:eastAsia="fr-FR"/>
        </w:rPr>
      </w:pPr>
    </w:p>
    <w:p w14:paraId="278A3F58" w14:textId="77777777" w:rsidR="0041406D" w:rsidRDefault="0041406D" w:rsidP="0041406D">
      <w:pPr>
        <w:rPr>
          <w:rFonts w:ascii="Times New Roman" w:eastAsia="Times New Roman" w:hAnsi="Times New Roman" w:cs="Times New Roman"/>
          <w:b/>
          <w:sz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sz w:val="24"/>
          <w:lang w:val="en-US" w:eastAsia="fr-FR"/>
        </w:rPr>
        <w:t xml:space="preserve">Contents: </w:t>
      </w:r>
    </w:p>
    <w:bookmarkStart w:id="0" w:name="_Hlk107581931" w:displacedByCustomXml="next"/>
    <w:sdt>
      <w:sdtPr>
        <w:id w:val="-56272104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6D4052C" w14:textId="075A6DB3" w:rsidR="00D726B8" w:rsidRDefault="0041406D">
          <w:pPr>
            <w:pStyle w:val="TM1"/>
            <w:rPr>
              <w:ins w:id="1" w:author="Marie" w:date="2022-09-23T00:06:00Z"/>
              <w:rFonts w:eastAsiaTheme="minorEastAsia"/>
              <w:noProof/>
              <w:lang w:eastAsia="fr-FR"/>
            </w:rPr>
          </w:pPr>
          <w:r w:rsidRPr="00631735">
            <w:rPr>
              <w:rFonts w:ascii="Times New Roman" w:eastAsiaTheme="majorEastAsia" w:hAnsi="Times New Roman" w:cs="Times New Roman"/>
              <w:sz w:val="24"/>
              <w:lang w:eastAsia="fr-FR"/>
            </w:rPr>
            <w:fldChar w:fldCharType="begin"/>
          </w:r>
          <w:r w:rsidRPr="00631735">
            <w:rPr>
              <w:rFonts w:ascii="Times New Roman" w:hAnsi="Times New Roman" w:cs="Times New Roman"/>
              <w:sz w:val="24"/>
            </w:rPr>
            <w:instrText xml:space="preserve"> TOC \o "1-3" \h \z \u </w:instrText>
          </w:r>
          <w:r w:rsidRPr="00631735">
            <w:rPr>
              <w:rFonts w:ascii="Times New Roman" w:eastAsiaTheme="majorEastAsia" w:hAnsi="Times New Roman" w:cs="Times New Roman"/>
              <w:sz w:val="24"/>
              <w:lang w:eastAsia="fr-FR"/>
            </w:rPr>
            <w:fldChar w:fldCharType="separate"/>
          </w:r>
          <w:ins w:id="2" w:author="Marie" w:date="2022-09-23T00:06:00Z">
            <w:r w:rsidR="00D726B8" w:rsidRPr="00D93187">
              <w:rPr>
                <w:rStyle w:val="Lienhypertexte"/>
                <w:noProof/>
              </w:rPr>
              <w:fldChar w:fldCharType="begin"/>
            </w:r>
            <w:r w:rsidR="00D726B8" w:rsidRPr="00D93187">
              <w:rPr>
                <w:rStyle w:val="Lienhypertexte"/>
                <w:noProof/>
              </w:rPr>
              <w:instrText xml:space="preserve"> </w:instrText>
            </w:r>
            <w:r w:rsidR="00D726B8">
              <w:rPr>
                <w:noProof/>
              </w:rPr>
              <w:instrText>HYPERLINK \l "_Toc114784002"</w:instrText>
            </w:r>
            <w:r w:rsidR="00D726B8" w:rsidRPr="00D93187">
              <w:rPr>
                <w:rStyle w:val="Lienhypertexte"/>
                <w:noProof/>
              </w:rPr>
              <w:instrText xml:space="preserve"> </w:instrText>
            </w:r>
            <w:r w:rsidR="00D726B8" w:rsidRPr="00D93187">
              <w:rPr>
                <w:rStyle w:val="Lienhypertexte"/>
                <w:noProof/>
              </w:rPr>
            </w:r>
            <w:r w:rsidR="00D726B8" w:rsidRPr="00D93187">
              <w:rPr>
                <w:rStyle w:val="Lienhypertexte"/>
                <w:noProof/>
              </w:rPr>
              <w:fldChar w:fldCharType="separate"/>
            </w:r>
            <w:r w:rsidR="00D726B8" w:rsidRPr="00D93187">
              <w:rPr>
                <w:rStyle w:val="Lienhypertexte"/>
                <w:noProof/>
              </w:rPr>
              <w:t>Table S4) Characteristics of suicide completers and suicide attempters during the first year of COVID-19 pandemic (from March 11, 2020, to March 10 ,2021) and the second year (from March 11, 2021, to March 10 ,2022) in the French General Practice Sentinel Network.</w:t>
            </w:r>
            <w:r w:rsidR="00D726B8">
              <w:rPr>
                <w:noProof/>
                <w:webHidden/>
              </w:rPr>
              <w:tab/>
            </w:r>
            <w:r w:rsidR="00D726B8">
              <w:rPr>
                <w:noProof/>
                <w:webHidden/>
              </w:rPr>
              <w:fldChar w:fldCharType="begin"/>
            </w:r>
            <w:r w:rsidR="00D726B8">
              <w:rPr>
                <w:noProof/>
                <w:webHidden/>
              </w:rPr>
              <w:instrText xml:space="preserve"> PAGEREF _Toc114784002 \h </w:instrText>
            </w:r>
            <w:r w:rsidR="00D726B8">
              <w:rPr>
                <w:noProof/>
                <w:webHidden/>
              </w:rPr>
            </w:r>
          </w:ins>
          <w:r w:rsidR="00D726B8">
            <w:rPr>
              <w:noProof/>
              <w:webHidden/>
            </w:rPr>
            <w:fldChar w:fldCharType="separate"/>
          </w:r>
          <w:ins w:id="3" w:author="Marie" w:date="2022-09-23T00:06:00Z">
            <w:r w:rsidR="00D726B8">
              <w:rPr>
                <w:noProof/>
                <w:webHidden/>
              </w:rPr>
              <w:t>2</w:t>
            </w:r>
            <w:r w:rsidR="00D726B8">
              <w:rPr>
                <w:noProof/>
                <w:webHidden/>
              </w:rPr>
              <w:fldChar w:fldCharType="end"/>
            </w:r>
            <w:r w:rsidR="00D726B8" w:rsidRPr="00D93187">
              <w:rPr>
                <w:rStyle w:val="Lienhypertexte"/>
                <w:noProof/>
              </w:rPr>
              <w:fldChar w:fldCharType="end"/>
            </w:r>
          </w:ins>
        </w:p>
        <w:p w14:paraId="127381D2" w14:textId="434F5DF3" w:rsidR="00A902E8" w:rsidDel="00D726B8" w:rsidRDefault="00A902E8">
          <w:pPr>
            <w:pStyle w:val="TM1"/>
            <w:rPr>
              <w:del w:id="4" w:author="Marie" w:date="2022-09-23T00:06:00Z"/>
              <w:rFonts w:eastAsiaTheme="minorEastAsia"/>
              <w:noProof/>
              <w:lang w:eastAsia="fr-FR"/>
            </w:rPr>
          </w:pPr>
          <w:del w:id="5" w:author="Marie" w:date="2022-09-23T00:06:00Z">
            <w:r w:rsidRPr="00D726B8" w:rsidDel="00D726B8">
              <w:rPr>
                <w:noProof/>
                <w:rPrChange w:id="6" w:author="Marie" w:date="2022-09-23T00:06:00Z">
                  <w:rPr>
                    <w:rStyle w:val="Lienhypertexte"/>
                    <w:noProof/>
                  </w:rPr>
                </w:rPrChange>
              </w:rPr>
              <w:delText>Table S3) Characteristics of suicide completers and suicide attempters during the first year of COVID-19 pandemic (from March 11, 2020, to March 10 ,2021) and the second year (from March 11, 2021, to March 10 ,2022) in the French General Practice Sentinel Network.</w:delText>
            </w:r>
            <w:r w:rsidDel="00D726B8">
              <w:rPr>
                <w:noProof/>
                <w:webHidden/>
              </w:rPr>
              <w:tab/>
            </w:r>
            <w:r w:rsidR="00132B7C" w:rsidDel="00D726B8">
              <w:rPr>
                <w:noProof/>
                <w:webHidden/>
              </w:rPr>
              <w:delText>2</w:delText>
            </w:r>
          </w:del>
        </w:p>
        <w:p w14:paraId="3128026E" w14:textId="4FA545CC" w:rsidR="0041406D" w:rsidRDefault="0041406D" w:rsidP="0041406D">
          <w:r w:rsidRPr="00631735">
            <w:rPr>
              <w:rFonts w:ascii="Times New Roman" w:hAnsi="Times New Roman" w:cs="Times New Roman"/>
              <w:b/>
              <w:bCs/>
              <w:sz w:val="24"/>
            </w:rPr>
            <w:fldChar w:fldCharType="end"/>
          </w:r>
        </w:p>
        <w:bookmarkStart w:id="7" w:name="_GoBack" w:displacedByCustomXml="next"/>
        <w:bookmarkEnd w:id="7" w:displacedByCustomXml="next"/>
      </w:sdtContent>
    </w:sdt>
    <w:bookmarkEnd w:id="0"/>
    <w:p w14:paraId="66F1F559" w14:textId="77777777" w:rsidR="0041406D" w:rsidRDefault="0041406D" w:rsidP="0041406D">
      <w:pPr>
        <w:rPr>
          <w:rFonts w:ascii="Times New Roman" w:hAnsi="Times New Roman" w:cs="Times New Roman"/>
          <w:b/>
          <w:lang w:val="en-US"/>
        </w:rPr>
      </w:pPr>
    </w:p>
    <w:p w14:paraId="6B5E4ACB" w14:textId="77777777" w:rsidR="0041406D" w:rsidRDefault="0041406D" w:rsidP="0041406D">
      <w:pPr>
        <w:rPr>
          <w:rFonts w:ascii="Times New Roman" w:hAnsi="Times New Roman" w:cs="Times New Roman"/>
          <w:lang w:val="en-US"/>
        </w:rPr>
        <w:sectPr w:rsidR="0041406D" w:rsidSect="00A902E8">
          <w:footerReference w:type="default" r:id="rId8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66BF896" w14:textId="2E2BA078" w:rsidR="0041406D" w:rsidRDefault="00204D06" w:rsidP="00C11B70">
      <w:pPr>
        <w:pStyle w:val="Titre1"/>
      </w:pPr>
      <w:bookmarkStart w:id="8" w:name="_Toc114784002"/>
      <w:r w:rsidRPr="005B77EF">
        <w:lastRenderedPageBreak/>
        <w:t xml:space="preserve">Table </w:t>
      </w:r>
      <w:r w:rsidR="0041406D" w:rsidRPr="005B77EF">
        <w:t>S</w:t>
      </w:r>
      <w:ins w:id="9" w:author="Marie" w:date="2022-09-23T00:06:00Z">
        <w:r w:rsidR="00D726B8">
          <w:t>4</w:t>
        </w:r>
      </w:ins>
      <w:del w:id="10" w:author="Marie" w:date="2022-09-23T00:06:00Z">
        <w:r w:rsidR="00C40B2B" w:rsidDel="00D726B8">
          <w:delText>3</w:delText>
        </w:r>
      </w:del>
      <w:r w:rsidR="0041406D" w:rsidRPr="005B77EF">
        <w:t>) Characteristics</w:t>
      </w:r>
      <w:r w:rsidR="0041406D" w:rsidRPr="007E3160">
        <w:t xml:space="preserve"> of suicide completers and suicide attempters during the </w:t>
      </w:r>
      <w:r w:rsidR="0041406D">
        <w:t xml:space="preserve">first year of </w:t>
      </w:r>
      <w:r w:rsidR="0041406D" w:rsidRPr="007E3160">
        <w:t>COVID-19 pandemic (from March 1</w:t>
      </w:r>
      <w:r w:rsidR="0041406D">
        <w:t>1</w:t>
      </w:r>
      <w:r w:rsidR="0041406D" w:rsidRPr="007E3160">
        <w:t xml:space="preserve">, 2020, to </w:t>
      </w:r>
      <w:r w:rsidR="0041406D">
        <w:t>March</w:t>
      </w:r>
      <w:r w:rsidR="0041406D" w:rsidRPr="007E3160">
        <w:t xml:space="preserve"> </w:t>
      </w:r>
      <w:r w:rsidR="0041406D">
        <w:t>10</w:t>
      </w:r>
      <w:r w:rsidR="0041406D" w:rsidRPr="007E3160">
        <w:t xml:space="preserve"> ,202</w:t>
      </w:r>
      <w:r w:rsidR="0041406D">
        <w:t>1</w:t>
      </w:r>
      <w:r w:rsidR="0041406D" w:rsidRPr="007E3160">
        <w:t xml:space="preserve">) and the </w:t>
      </w:r>
      <w:r w:rsidR="0041406D">
        <w:t xml:space="preserve">second year </w:t>
      </w:r>
      <w:r w:rsidR="0041406D" w:rsidRPr="007E3160">
        <w:t>(from March 1</w:t>
      </w:r>
      <w:r w:rsidR="0041406D">
        <w:t>1</w:t>
      </w:r>
      <w:r w:rsidR="0041406D" w:rsidRPr="007E3160">
        <w:t>, 202</w:t>
      </w:r>
      <w:r w:rsidR="0041406D">
        <w:t>1</w:t>
      </w:r>
      <w:r w:rsidR="0041406D" w:rsidRPr="007E3160">
        <w:t xml:space="preserve">, to </w:t>
      </w:r>
      <w:r w:rsidR="0041406D">
        <w:t>March</w:t>
      </w:r>
      <w:r w:rsidR="0041406D" w:rsidRPr="007E3160">
        <w:t xml:space="preserve"> </w:t>
      </w:r>
      <w:r w:rsidR="0041406D">
        <w:t>10</w:t>
      </w:r>
      <w:r w:rsidR="0041406D" w:rsidRPr="007E3160">
        <w:t xml:space="preserve"> ,202</w:t>
      </w:r>
      <w:r w:rsidR="0041406D">
        <w:t>2</w:t>
      </w:r>
      <w:r w:rsidR="0041406D" w:rsidRPr="007E3160">
        <w:t>) in the French General Practice Sentinel Network.</w:t>
      </w:r>
      <w:bookmarkEnd w:id="8"/>
      <w:r w:rsidR="0041406D" w:rsidRPr="007E3160">
        <w:t xml:space="preserve"> </w:t>
      </w:r>
    </w:p>
    <w:tbl>
      <w:tblPr>
        <w:tblStyle w:val="Grilledutableau"/>
        <w:tblpPr w:leftFromText="141" w:rightFromText="141" w:vertAnchor="text" w:tblpX="-710" w:tblpY="1"/>
        <w:tblOverlap w:val="never"/>
        <w:tblW w:w="15004" w:type="dxa"/>
        <w:tblBorders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793"/>
        <w:gridCol w:w="579"/>
        <w:gridCol w:w="456"/>
        <w:gridCol w:w="32"/>
        <w:gridCol w:w="892"/>
        <w:gridCol w:w="772"/>
        <w:gridCol w:w="456"/>
        <w:gridCol w:w="456"/>
        <w:gridCol w:w="770"/>
        <w:gridCol w:w="1101"/>
        <w:gridCol w:w="738"/>
        <w:gridCol w:w="456"/>
        <w:gridCol w:w="456"/>
        <w:gridCol w:w="828"/>
        <w:gridCol w:w="995"/>
        <w:gridCol w:w="487"/>
        <w:gridCol w:w="738"/>
        <w:gridCol w:w="999"/>
      </w:tblGrid>
      <w:tr w:rsidR="0041406D" w:rsidRPr="000C2B57" w14:paraId="7B2F20E2" w14:textId="77777777" w:rsidTr="005B77EF">
        <w:trPr>
          <w:trHeight w:val="284"/>
        </w:trPr>
        <w:tc>
          <w:tcPr>
            <w:tcW w:w="3793" w:type="dxa"/>
            <w:vMerge w:val="restart"/>
            <w:tcBorders>
              <w:left w:val="nil"/>
            </w:tcBorders>
            <w:vAlign w:val="center"/>
          </w:tcPr>
          <w:p w14:paraId="672C54F4" w14:textId="77777777" w:rsidR="0041406D" w:rsidRPr="0094739F" w:rsidRDefault="00017490" w:rsidP="005B77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579" w:type="dxa"/>
            <w:tcBorders>
              <w:bottom w:val="nil"/>
            </w:tcBorders>
          </w:tcPr>
          <w:p w14:paraId="2AC3F2E7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935" w:type="dxa"/>
            <w:gridSpan w:val="8"/>
            <w:vAlign w:val="center"/>
          </w:tcPr>
          <w:p w14:paraId="3A4A4EBA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icide attempters</w:t>
            </w:r>
          </w:p>
        </w:tc>
        <w:tc>
          <w:tcPr>
            <w:tcW w:w="738" w:type="dxa"/>
            <w:tcBorders>
              <w:bottom w:val="nil"/>
            </w:tcBorders>
          </w:tcPr>
          <w:p w14:paraId="4FBB01FF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959" w:type="dxa"/>
            <w:gridSpan w:val="7"/>
            <w:tcBorders>
              <w:right w:val="nil"/>
            </w:tcBorders>
            <w:vAlign w:val="center"/>
          </w:tcPr>
          <w:p w14:paraId="544877F7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icide completers</w:t>
            </w:r>
          </w:p>
        </w:tc>
      </w:tr>
      <w:tr w:rsidR="0041406D" w:rsidRPr="000C2B57" w14:paraId="0D68D498" w14:textId="77777777" w:rsidTr="005B77EF">
        <w:trPr>
          <w:trHeight w:val="284"/>
        </w:trPr>
        <w:tc>
          <w:tcPr>
            <w:tcW w:w="3793" w:type="dxa"/>
            <w:vMerge/>
            <w:tcBorders>
              <w:left w:val="nil"/>
            </w:tcBorders>
            <w:vAlign w:val="center"/>
          </w:tcPr>
          <w:p w14:paraId="5A0D7C5B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52688B72" w14:textId="77777777" w:rsidR="0041406D" w:rsidRPr="000C2B57" w:rsidRDefault="0041406D" w:rsidP="005B77E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152" w:type="dxa"/>
            <w:gridSpan w:val="4"/>
            <w:vAlign w:val="center"/>
          </w:tcPr>
          <w:p w14:paraId="0FBA6CD5" w14:textId="77777777" w:rsidR="0041406D" w:rsidRPr="00193AC3" w:rsidRDefault="0041406D" w:rsidP="005B77E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st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year </w:t>
            </w:r>
            <w:r w:rsidRPr="000C2B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= 185</w:t>
            </w:r>
          </w:p>
        </w:tc>
        <w:tc>
          <w:tcPr>
            <w:tcW w:w="1682" w:type="dxa"/>
            <w:gridSpan w:val="3"/>
            <w:vAlign w:val="center"/>
          </w:tcPr>
          <w:p w14:paraId="7DEDE7BD" w14:textId="77777777" w:rsidR="0041406D" w:rsidRPr="00193AC3" w:rsidRDefault="0041406D" w:rsidP="005B77EF">
            <w:pPr>
              <w:ind w:left="-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nd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year </w:t>
            </w:r>
            <w:r w:rsidRPr="000C2B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= 140</w:t>
            </w:r>
          </w:p>
        </w:tc>
        <w:tc>
          <w:tcPr>
            <w:tcW w:w="1101" w:type="dxa"/>
            <w:vMerge w:val="restart"/>
            <w:vAlign w:val="center"/>
          </w:tcPr>
          <w:p w14:paraId="2AE03EFD" w14:textId="77777777" w:rsidR="0041406D" w:rsidRPr="00EA2E04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valu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7DD372A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40" w:type="dxa"/>
            <w:gridSpan w:val="3"/>
            <w:vAlign w:val="center"/>
          </w:tcPr>
          <w:p w14:paraId="7C9A3C7E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st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year </w:t>
            </w:r>
            <w:r w:rsidRPr="000C2B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= 41</w:t>
            </w:r>
          </w:p>
        </w:tc>
        <w:tc>
          <w:tcPr>
            <w:tcW w:w="2220" w:type="dxa"/>
            <w:gridSpan w:val="3"/>
            <w:vAlign w:val="center"/>
          </w:tcPr>
          <w:p w14:paraId="440F9FE4" w14:textId="77777777" w:rsidR="0041406D" w:rsidRDefault="0041406D" w:rsidP="005B77EF">
            <w:pPr>
              <w:ind w:left="-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nd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year </w:t>
            </w:r>
            <w:r w:rsidRPr="000C2B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= 34</w:t>
            </w:r>
          </w:p>
        </w:tc>
        <w:tc>
          <w:tcPr>
            <w:tcW w:w="999" w:type="dxa"/>
            <w:vMerge w:val="restart"/>
            <w:tcBorders>
              <w:right w:val="nil"/>
            </w:tcBorders>
            <w:vAlign w:val="center"/>
          </w:tcPr>
          <w:p w14:paraId="2675B9E2" w14:textId="77777777" w:rsidR="0041406D" w:rsidRPr="00EA2E04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41406D" w:rsidRPr="000C2B57" w14:paraId="3EE493B2" w14:textId="77777777" w:rsidTr="005B77EF">
        <w:trPr>
          <w:trHeight w:val="284"/>
        </w:trPr>
        <w:tc>
          <w:tcPr>
            <w:tcW w:w="3793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09B07542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</w:tcPr>
          <w:p w14:paraId="518F14A1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8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9175268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0EC14B88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  <w:hideMark/>
          </w:tcPr>
          <w:p w14:paraId="287B5BAD" w14:textId="77777777" w:rsidR="0041406D" w:rsidRPr="00193AC3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3A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1F78C953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77D047F2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3A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  <w:hideMark/>
          </w:tcPr>
          <w:p w14:paraId="0C65041B" w14:textId="77777777" w:rsidR="0041406D" w:rsidRPr="00193AC3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3A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5B3695" w14:textId="77777777" w:rsidR="0041406D" w:rsidRPr="00193AC3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3849C380" w14:textId="77777777" w:rsidR="0041406D" w:rsidRPr="000C2B57" w:rsidRDefault="0041406D" w:rsidP="005B77EF">
            <w:pPr>
              <w:ind w:right="-57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00DDE962" w14:textId="77777777" w:rsidR="0041406D" w:rsidRPr="002B0369" w:rsidRDefault="0041406D" w:rsidP="005B77EF">
            <w:pPr>
              <w:ind w:right="-57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03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5C4F0CF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5FB09088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193A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13A596F0" w14:textId="77777777" w:rsidR="0041406D" w:rsidRPr="002B0369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03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vAlign w:val="center"/>
          </w:tcPr>
          <w:p w14:paraId="529C2D6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4C85EB48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8A00B76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1406D" w:rsidRPr="000C2B57" w14:paraId="3FD38BA3" w14:textId="77777777" w:rsidTr="005B77EF">
        <w:trPr>
          <w:trHeight w:val="113"/>
        </w:trPr>
        <w:tc>
          <w:tcPr>
            <w:tcW w:w="3793" w:type="dxa"/>
            <w:tcBorders>
              <w:left w:val="nil"/>
              <w:bottom w:val="nil"/>
            </w:tcBorders>
            <w:hideMark/>
          </w:tcPr>
          <w:p w14:paraId="6202E7BB" w14:textId="77777777" w:rsidR="0041406D" w:rsidRPr="000C2B57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ale 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 (%) </w:t>
            </w:r>
          </w:p>
        </w:tc>
        <w:tc>
          <w:tcPr>
            <w:tcW w:w="579" w:type="dxa"/>
            <w:tcBorders>
              <w:bottom w:val="nil"/>
            </w:tcBorders>
          </w:tcPr>
          <w:p w14:paraId="2480E97F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bottom w:val="nil"/>
            </w:tcBorders>
          </w:tcPr>
          <w:p w14:paraId="008A6A9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3</w:t>
            </w:r>
          </w:p>
        </w:tc>
        <w:tc>
          <w:tcPr>
            <w:tcW w:w="924" w:type="dxa"/>
            <w:gridSpan w:val="2"/>
            <w:tcBorders>
              <w:bottom w:val="nil"/>
            </w:tcBorders>
          </w:tcPr>
          <w:p w14:paraId="59278781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772" w:type="dxa"/>
            <w:tcBorders>
              <w:bottom w:val="nil"/>
            </w:tcBorders>
            <w:hideMark/>
          </w:tcPr>
          <w:p w14:paraId="5C86549A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bottom w:val="nil"/>
            </w:tcBorders>
            <w:hideMark/>
          </w:tcPr>
          <w:p w14:paraId="28687D1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456" w:type="dxa"/>
            <w:tcBorders>
              <w:bottom w:val="nil"/>
            </w:tcBorders>
          </w:tcPr>
          <w:p w14:paraId="4B940A2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770" w:type="dxa"/>
            <w:tcBorders>
              <w:bottom w:val="nil"/>
            </w:tcBorders>
            <w:hideMark/>
          </w:tcPr>
          <w:p w14:paraId="0956BE2F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1.9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bottom w:val="nil"/>
            </w:tcBorders>
            <w:hideMark/>
          </w:tcPr>
          <w:p w14:paraId="5FCACB24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38" w:type="dxa"/>
            <w:tcBorders>
              <w:bottom w:val="nil"/>
            </w:tcBorders>
          </w:tcPr>
          <w:p w14:paraId="01E01B8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bottom w:val="nil"/>
            </w:tcBorders>
            <w:shd w:val="clear" w:color="auto" w:fill="auto"/>
          </w:tcPr>
          <w:p w14:paraId="0D8C5EF6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456" w:type="dxa"/>
            <w:tcBorders>
              <w:bottom w:val="nil"/>
            </w:tcBorders>
            <w:shd w:val="clear" w:color="auto" w:fill="auto"/>
          </w:tcPr>
          <w:p w14:paraId="5D23CC33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</w:tcPr>
          <w:p w14:paraId="415DA049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</w:tcPr>
          <w:p w14:paraId="3FDAEF9B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487" w:type="dxa"/>
            <w:tcBorders>
              <w:bottom w:val="nil"/>
            </w:tcBorders>
            <w:shd w:val="clear" w:color="auto" w:fill="auto"/>
          </w:tcPr>
          <w:p w14:paraId="4D26D40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</w:tcPr>
          <w:p w14:paraId="65A16F74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bottom w:val="nil"/>
              <w:right w:val="nil"/>
            </w:tcBorders>
            <w:shd w:val="clear" w:color="auto" w:fill="auto"/>
          </w:tcPr>
          <w:p w14:paraId="7D3D9D96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∙04</w:t>
            </w:r>
          </w:p>
        </w:tc>
      </w:tr>
      <w:tr w:rsidR="0041406D" w:rsidRPr="00193AC3" w14:paraId="2F917FCC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hideMark/>
          </w:tcPr>
          <w:p w14:paraId="31A0C7B4" w14:textId="77777777" w:rsidR="0041406D" w:rsidRPr="000C2B57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001A15EB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3C77D77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1724EE57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hideMark/>
          </w:tcPr>
          <w:p w14:paraId="7ED8329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hideMark/>
          </w:tcPr>
          <w:p w14:paraId="471AB51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6A24C48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7B555BF1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14:paraId="14B51B13" w14:textId="77777777" w:rsidR="0041406D" w:rsidRPr="001E1BCA" w:rsidRDefault="0041406D" w:rsidP="005B77EF">
            <w:pPr>
              <w:ind w:right="-5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1B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1E1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∙</w:t>
            </w:r>
            <w:r w:rsidRPr="001E1B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5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02DC5863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5A376F1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1BAD5D6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64E55B63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4DEFC16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01DC51F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7C41ECC9" w14:textId="77777777" w:rsidR="0041406D" w:rsidRPr="000C2B57" w:rsidRDefault="0041406D" w:rsidP="005B77EF">
            <w:pPr>
              <w:ind w:left="-113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25DCBA" w14:textId="77777777" w:rsidR="0041406D" w:rsidRPr="00193AC3" w:rsidRDefault="0041406D" w:rsidP="005B77EF">
            <w:pPr>
              <w:ind w:right="-5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∙</w:t>
            </w:r>
            <w:r w:rsidRPr="004A5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</w:tr>
      <w:tr w:rsidR="0041406D" w:rsidRPr="000C2B57" w14:paraId="555C3DF9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hideMark/>
          </w:tcPr>
          <w:p w14:paraId="7BE07FBC" w14:textId="77777777" w:rsidR="0041406D" w:rsidRPr="000C2B57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≤ 25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6E914C33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72538F0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4A062521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772" w:type="dxa"/>
            <w:tcBorders>
              <w:top w:val="nil"/>
              <w:bottom w:val="nil"/>
            </w:tcBorders>
            <w:hideMark/>
          </w:tcPr>
          <w:p w14:paraId="68CB49F0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9E06C0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119E363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770" w:type="dxa"/>
            <w:tcBorders>
              <w:top w:val="nil"/>
              <w:bottom w:val="nil"/>
            </w:tcBorders>
            <w:hideMark/>
          </w:tcPr>
          <w:p w14:paraId="7D91DF39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9.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  <w:hideMark/>
          </w:tcPr>
          <w:p w14:paraId="602D7D59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C2EB20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367153B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34A5A01F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50FC9CC7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.8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06175E21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4982D7A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3B98F0D3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9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5B947C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13FD675C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hideMark/>
          </w:tcPr>
          <w:p w14:paraId="4EC26D12" w14:textId="77777777" w:rsidR="0041406D" w:rsidRPr="00F36AB0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-65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13DF2FC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43959E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573C01D6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772" w:type="dxa"/>
            <w:tcBorders>
              <w:top w:val="nil"/>
              <w:bottom w:val="nil"/>
            </w:tcBorders>
            <w:hideMark/>
          </w:tcPr>
          <w:p w14:paraId="341F4AAE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6.8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F80CA2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AD91FC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770" w:type="dxa"/>
            <w:tcBorders>
              <w:top w:val="nil"/>
              <w:bottom w:val="nil"/>
            </w:tcBorders>
            <w:hideMark/>
          </w:tcPr>
          <w:p w14:paraId="76A5D42F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4.3)</w:t>
            </w:r>
          </w:p>
        </w:tc>
        <w:tc>
          <w:tcPr>
            <w:tcW w:w="1101" w:type="dxa"/>
            <w:tcBorders>
              <w:top w:val="nil"/>
              <w:bottom w:val="nil"/>
            </w:tcBorders>
            <w:hideMark/>
          </w:tcPr>
          <w:p w14:paraId="52CA11AC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D14E467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158B12FF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1364705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0F3794AD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5.9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624F721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1CD97E08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5EC4B4EC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1.8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5DAE88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35ADDA70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hideMark/>
          </w:tcPr>
          <w:p w14:paraId="7B72E0A0" w14:textId="77777777" w:rsidR="0041406D" w:rsidRPr="00F36AB0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 65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012060C6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22D4F24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2F41EF4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772" w:type="dxa"/>
            <w:tcBorders>
              <w:top w:val="nil"/>
              <w:bottom w:val="nil"/>
            </w:tcBorders>
            <w:hideMark/>
          </w:tcPr>
          <w:p w14:paraId="0F860609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3A24F6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4CDDF5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770" w:type="dxa"/>
            <w:tcBorders>
              <w:top w:val="nil"/>
              <w:bottom w:val="nil"/>
            </w:tcBorders>
            <w:hideMark/>
          </w:tcPr>
          <w:p w14:paraId="08FED9AA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.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  <w:hideMark/>
          </w:tcPr>
          <w:p w14:paraId="33F1114C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2314F7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78C2BE01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62001F87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39C65EED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4.4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0A347E9F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1AEA490B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2900F613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5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ED10E5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329943E3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hideMark/>
          </w:tcPr>
          <w:p w14:paraId="69A1CBD5" w14:textId="77777777" w:rsidR="0041406D" w:rsidRPr="00F36AB0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Employment status 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7F159FB7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B9D1A8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551082C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  <w:hideMark/>
          </w:tcPr>
          <w:p w14:paraId="75766B0D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AF5D29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39D219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  <w:hideMark/>
          </w:tcPr>
          <w:p w14:paraId="5E1F11F8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  <w:hideMark/>
          </w:tcPr>
          <w:p w14:paraId="69014F0D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2429E81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00C7B394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0840D9D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3AF27D07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03B34C0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10794A1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181B429F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D79C6F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58</w:t>
            </w:r>
          </w:p>
        </w:tc>
      </w:tr>
      <w:tr w:rsidR="0041406D" w:rsidRPr="000C2B57" w14:paraId="71A5F36A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hideMark/>
          </w:tcPr>
          <w:p w14:paraId="3CCE3514" w14:textId="77777777" w:rsidR="0041406D" w:rsidRPr="00F36AB0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ers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4DD7236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175BF71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2D3E4584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772" w:type="dxa"/>
            <w:tcBorders>
              <w:top w:val="nil"/>
              <w:bottom w:val="nil"/>
            </w:tcBorders>
            <w:hideMark/>
          </w:tcPr>
          <w:p w14:paraId="48FDAF45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6.9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739CD7F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F8D5C67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770" w:type="dxa"/>
            <w:tcBorders>
              <w:top w:val="nil"/>
              <w:bottom w:val="nil"/>
            </w:tcBorders>
            <w:hideMark/>
          </w:tcPr>
          <w:p w14:paraId="3D1E9809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  <w:hideMark/>
          </w:tcPr>
          <w:p w14:paraId="59BB6916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05BB4657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7C8626CF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418BBDA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28F84DAC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5.9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58C87F5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1EC963B4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2F02ADFC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9.0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D95BDD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3D10F600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hideMark/>
          </w:tcPr>
          <w:p w14:paraId="06782A50" w14:textId="77777777" w:rsidR="0041406D" w:rsidRPr="00F36AB0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ents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4AFBFBD4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FF8D9C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48C727AB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772" w:type="dxa"/>
            <w:tcBorders>
              <w:top w:val="nil"/>
              <w:bottom w:val="nil"/>
            </w:tcBorders>
            <w:hideMark/>
          </w:tcPr>
          <w:p w14:paraId="1B49A171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.3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2C3291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40D3F2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770" w:type="dxa"/>
            <w:tcBorders>
              <w:top w:val="nil"/>
              <w:bottom w:val="nil"/>
            </w:tcBorders>
            <w:hideMark/>
          </w:tcPr>
          <w:p w14:paraId="4B3CEB06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  <w:hideMark/>
          </w:tcPr>
          <w:p w14:paraId="7B112AEE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CA8DFE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55A35D7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77466EC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6415D257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1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3433370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2BD32F8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5FD35763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2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CC48C8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5E34F479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hideMark/>
          </w:tcPr>
          <w:p w14:paraId="4EBA3391" w14:textId="77777777" w:rsidR="0041406D" w:rsidRPr="00F36AB0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employed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58592C26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FFF8BE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39A76F3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72" w:type="dxa"/>
            <w:tcBorders>
              <w:top w:val="nil"/>
              <w:bottom w:val="nil"/>
            </w:tcBorders>
            <w:hideMark/>
          </w:tcPr>
          <w:p w14:paraId="67637244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.4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D238540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6BBCD5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6DC0EAB3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  <w:hideMark/>
          </w:tcPr>
          <w:p w14:paraId="1CF8D768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16C665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069F8608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30E593A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725D8690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090044EB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6A608F8F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157056E4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.7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C21890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612F2782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hideMark/>
          </w:tcPr>
          <w:p w14:paraId="3093AD96" w14:textId="77777777" w:rsidR="0041406D" w:rsidRPr="00F36AB0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irees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2C770EF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E86BBE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41E45FE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772" w:type="dxa"/>
            <w:tcBorders>
              <w:top w:val="nil"/>
              <w:bottom w:val="nil"/>
            </w:tcBorders>
            <w:hideMark/>
          </w:tcPr>
          <w:p w14:paraId="713FA423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.6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188CBA6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7F97FB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770" w:type="dxa"/>
            <w:tcBorders>
              <w:top w:val="nil"/>
              <w:bottom w:val="nil"/>
            </w:tcBorders>
            <w:hideMark/>
          </w:tcPr>
          <w:p w14:paraId="69A646BB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∙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  <w:hideMark/>
          </w:tcPr>
          <w:p w14:paraId="2AF4624E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C6C132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59282160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7395481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40FBDA52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5.6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18F363B8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4C453AD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16EF68BB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5.2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9195DD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32EECA85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hideMark/>
          </w:tcPr>
          <w:p w14:paraId="690B998A" w14:textId="77777777" w:rsidR="0041406D" w:rsidRPr="00F36AB0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ther 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7D0E31E0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49C4A0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1AD188F3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772" w:type="dxa"/>
            <w:tcBorders>
              <w:top w:val="nil"/>
              <w:bottom w:val="nil"/>
            </w:tcBorders>
            <w:hideMark/>
          </w:tcPr>
          <w:p w14:paraId="737F9CE7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2.7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1B346D4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5B0DEB3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D5C4EE5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.6)</w:t>
            </w:r>
          </w:p>
        </w:tc>
        <w:tc>
          <w:tcPr>
            <w:tcW w:w="1101" w:type="dxa"/>
            <w:tcBorders>
              <w:top w:val="nil"/>
              <w:bottom w:val="nil"/>
            </w:tcBorders>
            <w:hideMark/>
          </w:tcPr>
          <w:p w14:paraId="594B9E2D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5000F4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2E56ABA0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4E02DFA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5F4A20C4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8.0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39D7F404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2CB91E1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54C4FE26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56D9D0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10263E4D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0DDC0E83" w14:textId="77777777" w:rsidR="0041406D" w:rsidRPr="00F36AB0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ographical area in France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4E2561E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B2A8CA1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7A61B38F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11326233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4EDEBB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6786CE6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4F68DD9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51AC6C96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∙03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ECE9D84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377DC7C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6F666D5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477E98F2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5EBE680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49A9FF3B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19B14BBC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B321D8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∙</w:t>
            </w:r>
            <w:r w:rsidRPr="003A52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</w:tr>
      <w:tr w:rsidR="0041406D" w:rsidRPr="000C2B57" w14:paraId="1B029D97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2630D9DB" w14:textId="77777777" w:rsidR="0041406D" w:rsidRPr="00F36AB0" w:rsidRDefault="0041406D" w:rsidP="005B77E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le de France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3B225DC8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074967A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03BD917A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1A82AFEB" w14:textId="77777777" w:rsidR="0041406D" w:rsidRPr="00193AC3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2A37F7F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55EFCA8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80FAAD9" w14:textId="77777777" w:rsidR="0041406D" w:rsidRPr="00193AC3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6C1A1D5F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0E5BDD9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48B0FCE2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48E235C7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2935FEAB" w14:textId="77777777" w:rsidR="0041406D" w:rsidRPr="00193AC3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.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1777A4C4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63F8A0FC" w14:textId="77777777" w:rsidR="0041406D" w:rsidRPr="004A53A0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5444BCB6" w14:textId="77777777" w:rsidR="0041406D" w:rsidRPr="00193AC3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.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0871CC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41406D" w:rsidRPr="000C2B57" w14:paraId="136EF8C5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4E6474B5" w14:textId="77777777" w:rsidR="0041406D" w:rsidRPr="00F36AB0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rtheast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7EDE2F33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CC5A380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351E359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62FB0F16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47EBD6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1D34B5F1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0A34A7C2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1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211482B6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AE753A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0781688B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0A94506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76DE145A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2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40BFA7B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139234C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6AFEB411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20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4ED5DA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1B036616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234A589D" w14:textId="77777777" w:rsidR="0041406D" w:rsidRPr="00F36AB0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rthwest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7636379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19001478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331E0D7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22F69DB1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A0C498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46D5253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0FC2048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2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036F33D1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C237B3E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583BDAB4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0B421BC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0230B32F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1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2156B84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16E8BAC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7952A1EF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35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1B43C2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055C0378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6C70102A" w14:textId="77777777" w:rsidR="0041406D" w:rsidRPr="00F36AB0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outheast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2229019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1A2F9C4F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2F8C45F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3365B2BC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F86962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93A8D43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664A274B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1.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45D24DEC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004433B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2E9408E0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0025361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2E9808F6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9.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199C9698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274A0330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5D69043B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D42354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186C9749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35FDBDAE" w14:textId="77777777" w:rsidR="0041406D" w:rsidRPr="00F36AB0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outhwest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626280B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7F00740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4E53133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64160810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C404626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8CFEEB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C05537F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.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6360FC63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ABF4639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36F5AD88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0A0F166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7FDBE2CE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.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3198F42B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53DBEED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37675493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.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245F66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1C7B3691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18F48D16" w14:textId="77777777" w:rsidR="0041406D" w:rsidRPr="00F36AB0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rban (vs rural)</w:t>
            </w:r>
          </w:p>
        </w:tc>
        <w:tc>
          <w:tcPr>
            <w:tcW w:w="579" w:type="dxa"/>
            <w:tcBorders>
              <w:top w:val="nil"/>
              <w:bottom w:val="nil"/>
            </w:tcBorders>
            <w:shd w:val="clear" w:color="auto" w:fill="auto"/>
          </w:tcPr>
          <w:p w14:paraId="78D535FE" w14:textId="77777777" w:rsidR="0041406D" w:rsidRPr="009C738E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26854989" w14:textId="77777777" w:rsidR="0041406D" w:rsidRPr="005535DC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5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262D4C6" w14:textId="77777777" w:rsidR="0041406D" w:rsidRPr="005535DC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5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</w:tcPr>
          <w:p w14:paraId="04899F21" w14:textId="77777777" w:rsidR="0041406D" w:rsidRPr="005535DC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5535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2EAA5762" w14:textId="77777777" w:rsidR="0041406D" w:rsidRPr="005535DC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5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57E70C63" w14:textId="77777777" w:rsidR="0041406D" w:rsidRPr="005535DC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5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55D31E3C" w14:textId="77777777" w:rsidR="0041406D" w:rsidRPr="005535DC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5535D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2.9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14:paraId="1F3BCFB2" w14:textId="77777777" w:rsidR="0041406D" w:rsidRPr="005535DC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5D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8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49BA8B8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72A47880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2AAFC8A7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34B175C7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8.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1700153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793B4C46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72EA2372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4.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5EBCBC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∙</w:t>
            </w:r>
            <w:r w:rsidRPr="004A5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</w:tr>
      <w:tr w:rsidR="0041406D" w:rsidRPr="000C2B57" w14:paraId="17B8977F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</w:tcPr>
          <w:p w14:paraId="3DE909FB" w14:textId="77777777" w:rsidR="0041406D" w:rsidRPr="00F36AB0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istory of previous attempts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3030A997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5E6E3A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5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15B8DA7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6FA285D6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0.0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8F544D3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45E23A7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A8A7EB5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40.3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1E2BB2B5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0D739223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BA0E07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B8D6B1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112E52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1.3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2B00E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CE036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6507FD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7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9F06DFE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</w:p>
        </w:tc>
      </w:tr>
      <w:tr w:rsidR="0041406D" w:rsidRPr="000C2B57" w14:paraId="68712796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</w:tcPr>
          <w:p w14:paraId="1F989E1C" w14:textId="77777777" w:rsidR="0041406D" w:rsidRPr="00F36AB0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uicidal methods 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3CF649C6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F791436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2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730928F1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417490C6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FE2D313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BC83CE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3BD4F17C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73410925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∙</w:t>
            </w:r>
            <w:r w:rsidRPr="000E3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108CE40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69DD1FD3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631AD2CB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17159A3A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32CA6CC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1ABCC420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56BCB652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AB588F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∙</w:t>
            </w:r>
            <w:r w:rsidRPr="00C642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</w:tr>
      <w:tr w:rsidR="0041406D" w:rsidRPr="000C2B57" w14:paraId="59A5601C" w14:textId="77777777" w:rsidTr="005B77EF">
        <w:trPr>
          <w:trHeight w:val="170"/>
        </w:trPr>
        <w:tc>
          <w:tcPr>
            <w:tcW w:w="3793" w:type="dxa"/>
            <w:tcBorders>
              <w:top w:val="nil"/>
              <w:left w:val="nil"/>
              <w:bottom w:val="nil"/>
            </w:tcBorders>
          </w:tcPr>
          <w:p w14:paraId="580883D3" w14:textId="77777777" w:rsidR="0041406D" w:rsidRPr="00F36AB0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ugs ± alcohol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59B629C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C6E190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66C3EC6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0551F03C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4.4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379F11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82290D0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11A61C5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1.0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3C256CC0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02C9E5B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167E101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7D3B48A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665FDFEC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.8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071E613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33852858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166980E0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1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81E119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2D13DE27" w14:textId="77777777" w:rsidTr="005B77EF">
        <w:trPr>
          <w:trHeight w:val="170"/>
        </w:trPr>
        <w:tc>
          <w:tcPr>
            <w:tcW w:w="3793" w:type="dxa"/>
            <w:tcBorders>
              <w:top w:val="nil"/>
              <w:left w:val="nil"/>
              <w:bottom w:val="nil"/>
            </w:tcBorders>
          </w:tcPr>
          <w:p w14:paraId="3864FED2" w14:textId="77777777" w:rsidR="0041406D" w:rsidRPr="00F36AB0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ging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1590804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396E4C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2ED3D28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0F415BC5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.3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96A414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C57EB4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33EB025A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.1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59C60991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D69D579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002F359D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2E28736C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60E0B03B" w14:textId="77777777" w:rsidR="0041406D" w:rsidRPr="00193AC3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2.1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26D59FE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6C650E6D" w14:textId="77777777" w:rsidR="0041406D" w:rsidRPr="004A53A0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7BE768CD" w14:textId="77777777" w:rsidR="0041406D" w:rsidRPr="00193AC3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6.3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AC6E64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4C621399" w14:textId="77777777" w:rsidTr="005B77EF">
        <w:trPr>
          <w:trHeight w:val="170"/>
        </w:trPr>
        <w:tc>
          <w:tcPr>
            <w:tcW w:w="3793" w:type="dxa"/>
            <w:tcBorders>
              <w:top w:val="nil"/>
              <w:left w:val="nil"/>
              <w:bottom w:val="nil"/>
            </w:tcBorders>
            <w:hideMark/>
          </w:tcPr>
          <w:p w14:paraId="6E3E4054" w14:textId="77777777" w:rsidR="0041406D" w:rsidRPr="00F36AB0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earm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6536BF43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0546B26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419F434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15E5F184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16EFF37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A41A58B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37880B1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9)</w:t>
            </w:r>
          </w:p>
        </w:tc>
        <w:tc>
          <w:tcPr>
            <w:tcW w:w="1101" w:type="dxa"/>
            <w:tcBorders>
              <w:top w:val="nil"/>
              <w:bottom w:val="nil"/>
            </w:tcBorders>
            <w:hideMark/>
          </w:tcPr>
          <w:p w14:paraId="10EDCCD0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0DD6F81F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0AF9655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1CB1E7FE" w14:textId="77777777" w:rsidR="0041406D" w:rsidRPr="005341F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701DBAE3" w14:textId="77777777" w:rsidR="0041406D" w:rsidRPr="005341F3" w:rsidRDefault="0041406D" w:rsidP="005B77EF">
            <w:pPr>
              <w:ind w:left="-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3.2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3F977879" w14:textId="77777777" w:rsidR="0041406D" w:rsidRPr="005341F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30F583EA" w14:textId="77777777" w:rsidR="0041406D" w:rsidRPr="004A53A0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55D26633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.4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A7833B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56CB5825" w14:textId="77777777" w:rsidTr="005B77EF">
        <w:trPr>
          <w:trHeight w:val="170"/>
        </w:trPr>
        <w:tc>
          <w:tcPr>
            <w:tcW w:w="3793" w:type="dxa"/>
            <w:tcBorders>
              <w:top w:val="nil"/>
              <w:left w:val="nil"/>
              <w:bottom w:val="nil"/>
            </w:tcBorders>
            <w:hideMark/>
          </w:tcPr>
          <w:p w14:paraId="6996B204" w14:textId="77777777" w:rsidR="0041406D" w:rsidRPr="00F36AB0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lf-cutting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553830B3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7B1166C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0FB60D7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562E8A95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.9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2874A7F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B41D83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8103C94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2)</w:t>
            </w:r>
          </w:p>
        </w:tc>
        <w:tc>
          <w:tcPr>
            <w:tcW w:w="1101" w:type="dxa"/>
            <w:tcBorders>
              <w:top w:val="nil"/>
              <w:bottom w:val="nil"/>
            </w:tcBorders>
            <w:hideMark/>
          </w:tcPr>
          <w:p w14:paraId="41F0ACA4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91BF63B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50C2096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3EF08C30" w14:textId="77777777" w:rsidR="0041406D" w:rsidRPr="005341F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2D3EF55D" w14:textId="77777777" w:rsidR="0041406D" w:rsidRPr="005341F3" w:rsidRDefault="0041406D" w:rsidP="005B77EF">
            <w:pPr>
              <w:ind w:left="-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Pr="005341F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6357C826" w14:textId="77777777" w:rsidR="0041406D" w:rsidRPr="005341F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39A65211" w14:textId="77777777" w:rsidR="0041406D" w:rsidRPr="004A53A0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5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3CA71E1C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4A53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3ADA08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71D6E245" w14:textId="77777777" w:rsidTr="005B77EF">
        <w:trPr>
          <w:trHeight w:val="170"/>
        </w:trPr>
        <w:tc>
          <w:tcPr>
            <w:tcW w:w="3793" w:type="dxa"/>
            <w:tcBorders>
              <w:top w:val="nil"/>
              <w:left w:val="nil"/>
              <w:bottom w:val="nil"/>
            </w:tcBorders>
            <w:hideMark/>
          </w:tcPr>
          <w:p w14:paraId="52016B5E" w14:textId="77777777" w:rsidR="0041406D" w:rsidRPr="00F36AB0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/multiple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1B80CC84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732B5D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2F773421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0B1797DB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.3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3295313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364C15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B5909DB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2.8)</w:t>
            </w:r>
          </w:p>
        </w:tc>
        <w:tc>
          <w:tcPr>
            <w:tcW w:w="1101" w:type="dxa"/>
            <w:tcBorders>
              <w:top w:val="nil"/>
              <w:bottom w:val="nil"/>
            </w:tcBorders>
            <w:hideMark/>
          </w:tcPr>
          <w:p w14:paraId="31DBF0B3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DADCA3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6F33428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1C8BDE68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3CDFF973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9.0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7771770F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56F162D3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0569138B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1.2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1F7BA3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406D" w:rsidRPr="000C2B57" w14:paraId="525406EC" w14:textId="77777777" w:rsidTr="005B77EF">
        <w:trPr>
          <w:trHeight w:val="170"/>
        </w:trPr>
        <w:tc>
          <w:tcPr>
            <w:tcW w:w="3793" w:type="dxa"/>
            <w:tcBorders>
              <w:top w:val="nil"/>
              <w:left w:val="nil"/>
              <w:bottom w:val="nil"/>
            </w:tcBorders>
            <w:hideMark/>
          </w:tcPr>
          <w:p w14:paraId="5BB36AE6" w14:textId="77777777" w:rsidR="0041406D" w:rsidRPr="00F36AB0" w:rsidRDefault="0041406D" w:rsidP="005B77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6A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iolent </w:t>
            </w:r>
            <w:proofErr w:type="spellStart"/>
            <w:r w:rsidRPr="00F36A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icidal</w:t>
            </w:r>
            <w:proofErr w:type="spellEnd"/>
            <w:r w:rsidRPr="00F36A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36A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s</w:t>
            </w:r>
            <w:proofErr w:type="spellEnd"/>
            <w:r w:rsidRPr="00F36A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vs non-violent)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0D18E0E2" w14:textId="77777777" w:rsidR="0041406D" w:rsidRPr="009316A8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E780417" w14:textId="77777777" w:rsidR="0041406D" w:rsidRPr="009316A8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2D418C7F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772" w:type="dxa"/>
            <w:tcBorders>
              <w:top w:val="nil"/>
              <w:bottom w:val="nil"/>
            </w:tcBorders>
            <w:hideMark/>
          </w:tcPr>
          <w:p w14:paraId="46B7A912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31.3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EDDF594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422E0A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770" w:type="dxa"/>
            <w:tcBorders>
              <w:top w:val="nil"/>
              <w:bottom w:val="nil"/>
            </w:tcBorders>
            <w:hideMark/>
          </w:tcPr>
          <w:p w14:paraId="7911D8E8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2.4)</w:t>
            </w:r>
          </w:p>
        </w:tc>
        <w:tc>
          <w:tcPr>
            <w:tcW w:w="1101" w:type="dxa"/>
            <w:tcBorders>
              <w:top w:val="nil"/>
              <w:bottom w:val="nil"/>
            </w:tcBorders>
            <w:hideMark/>
          </w:tcPr>
          <w:p w14:paraId="3CBB45ED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776627F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13AD945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05202D77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3E7CE4A1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5.0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585BC96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544986B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23C2440C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8.0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B935DB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</w:tr>
      <w:tr w:rsidR="0041406D" w:rsidRPr="000C2B57" w14:paraId="6A50864C" w14:textId="77777777" w:rsidTr="005B77EF">
        <w:trPr>
          <w:trHeight w:val="170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7C9A6904" w14:textId="77777777" w:rsidR="0041406D" w:rsidRPr="00F36AB0" w:rsidRDefault="0041406D" w:rsidP="005B77EF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proofErr w:type="spellStart"/>
            <w:r w:rsidRPr="00F36A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</w:t>
            </w:r>
            <w:proofErr w:type="spellEnd"/>
            <w:r w:rsidRPr="00F36A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consultation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4ABBC420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05FDB44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186B78CD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6E0613AE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A2DF7CA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087EAB5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0943F201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0EA7D873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8275D36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792FCB9D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39A32E90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443E0CC6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1B7CE631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2197AC9C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52C5A919" w14:textId="77777777" w:rsidR="0041406D" w:rsidRPr="004A53A0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F5086A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</w:tr>
      <w:tr w:rsidR="0041406D" w:rsidRPr="009316A8" w14:paraId="55D44A03" w14:textId="77777777" w:rsidTr="005B77EF">
        <w:trPr>
          <w:trHeight w:val="170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2E3D0FDD" w14:textId="77777777" w:rsidR="0041406D" w:rsidRPr="00F36AB0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 since the last consultation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77966D98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0F75807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0BF8EF78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680789C9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43DD0E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28391B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C7B1AD7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39C16466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99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B358308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5EF0ABE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51FFF9F6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642536EB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02B8CC70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068789DB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18C04DA3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6F1DBB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∙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41406D" w:rsidRPr="000C2B57" w14:paraId="6B8F28F0" w14:textId="77777777" w:rsidTr="005B77EF">
        <w:trPr>
          <w:trHeight w:val="170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4C284AB0" w14:textId="77777777" w:rsidR="0041406D" w:rsidRPr="00F36AB0" w:rsidRDefault="0041406D" w:rsidP="005B77E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36AB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&lt;1 </w:t>
            </w:r>
            <w:proofErr w:type="spellStart"/>
            <w:r w:rsidRPr="00F36AB0">
              <w:rPr>
                <w:rFonts w:ascii="Times New Roman" w:hAnsi="Times New Roman" w:cs="Times New Roman"/>
                <w:bCs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40C6322E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E7FEC4D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5C98F46D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72E5EB1C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979987D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8DBF569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39629CAE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17218965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CA0946C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376ADDEF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19D0E67B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7E26A930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2C359298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1E45AA50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71A37169" w14:textId="77777777" w:rsidR="0041406D" w:rsidRPr="004A53A0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42CBBF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1406D" w:rsidRPr="000C2B57" w14:paraId="46FB7422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6E22751F" w14:textId="77777777" w:rsidR="0041406D" w:rsidRPr="00F36AB0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6AB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-4 </w:t>
            </w:r>
            <w:proofErr w:type="spellStart"/>
            <w:r w:rsidRPr="00F36AB0">
              <w:rPr>
                <w:rFonts w:ascii="Times New Roman" w:hAnsi="Times New Roman" w:cs="Times New Roman"/>
                <w:bCs/>
                <w:sz w:val="16"/>
                <w:szCs w:val="16"/>
              </w:rPr>
              <w:t>weeks</w:t>
            </w:r>
            <w:proofErr w:type="spellEnd"/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3AF422DE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2EA7B2F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3884A06D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530B5415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4A58557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CF94109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140B56F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3A7D41E2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2555DC8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4FFBA3F6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03CDFA33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1004243D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09EEE3FF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2CAD6B14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13F1B602" w14:textId="77777777" w:rsidR="0041406D" w:rsidRPr="004A53A0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E0391A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1406D" w:rsidRPr="000C2B57" w14:paraId="5D443EFC" w14:textId="77777777" w:rsidTr="005B77EF">
        <w:trPr>
          <w:trHeight w:val="73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37A32673" w14:textId="77777777" w:rsidR="0041406D" w:rsidRPr="00F36AB0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6AB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&gt; </w:t>
            </w:r>
            <w:proofErr w:type="spellStart"/>
            <w:r w:rsidRPr="00F36AB0">
              <w:rPr>
                <w:rFonts w:ascii="Times New Roman" w:hAnsi="Times New Roman" w:cs="Times New Roman"/>
                <w:bCs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0906EB6A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981E89E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37C5EE8F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3F5DB2C6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7.5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8A03312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4D3E48D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FF3B2BD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6.5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531CDB5E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51895C5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6B365A44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1F31C948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54039C42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9.4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298E664C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56F72EAD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63C67E1C" w14:textId="77777777" w:rsidR="0041406D" w:rsidRPr="004A53A0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7.7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E0DB27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1406D" w:rsidRPr="009316A8" w14:paraId="6009EDA9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1E311EE5" w14:textId="77777777" w:rsidR="0041406D" w:rsidRPr="005341F3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341F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Reasons for the last consultation 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5D7AE665" w14:textId="77777777" w:rsidR="0041406D" w:rsidRPr="009316A8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EE59B2A" w14:textId="77777777" w:rsidR="0041406D" w:rsidRPr="009316A8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597E785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63DC8D61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1F28BD46" w14:textId="77777777" w:rsidR="0041406D" w:rsidRPr="009316A8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8F1E3A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2B71A23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7572B1D0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C1C7791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7B23CB04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27305463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04221E3A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2BEE5CC1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72692F1A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4840F43A" w14:textId="77777777" w:rsidR="0041406D" w:rsidRPr="004A53A0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E6319A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41406D" w:rsidRPr="000C2B57" w14:paraId="03339D00" w14:textId="77777777" w:rsidTr="005B77EF">
        <w:trPr>
          <w:trHeight w:val="73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77EF4B07" w14:textId="77777777" w:rsidR="0041406D" w:rsidRPr="005341F3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341F3">
              <w:rPr>
                <w:rFonts w:ascii="Times New Roman" w:hAnsi="Times New Roman" w:cs="Times New Roman"/>
                <w:bCs/>
                <w:sz w:val="16"/>
                <w:szCs w:val="16"/>
              </w:rPr>
              <w:t>Somatic</w:t>
            </w:r>
            <w:proofErr w:type="spellEnd"/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321E3531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BEB7723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2346477E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5A317514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66564F8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ADF5CBA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5F53539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7B0783AD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6A5377FC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1F2EED5E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6654FB6C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653E5AFD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2435864F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346E5BD8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08C62A77" w14:textId="77777777" w:rsidR="0041406D" w:rsidRPr="004A53A0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57C52A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</w:tr>
      <w:tr w:rsidR="0041406D" w:rsidRPr="000C2B57" w14:paraId="567863C3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6E1ABA13" w14:textId="77777777" w:rsidR="0041406D" w:rsidRPr="005341F3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341F3">
              <w:rPr>
                <w:rFonts w:ascii="Times New Roman" w:hAnsi="Times New Roman" w:cs="Times New Roman"/>
                <w:bCs/>
                <w:sz w:val="16"/>
                <w:szCs w:val="16"/>
              </w:rPr>
              <w:t>Psychological</w:t>
            </w:r>
            <w:proofErr w:type="spellEnd"/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12616A23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E31753D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0A6B8BAA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5AD9BED1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E7A2B65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FDFA8DE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25E2B23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11A99311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6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17BB33E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7198109C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71C22EA0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41839700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7044C3F9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191F13A8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5841D298" w14:textId="77777777" w:rsidR="0041406D" w:rsidRPr="004A53A0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3904C1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0</w:t>
            </w:r>
          </w:p>
        </w:tc>
      </w:tr>
      <w:tr w:rsidR="0041406D" w:rsidRPr="000C2B57" w14:paraId="5C39A4B4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63980F39" w14:textId="77777777" w:rsidR="0041406D" w:rsidRPr="00C51192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4739F">
              <w:rPr>
                <w:rFonts w:ascii="Times New Roman" w:hAnsi="Times New Roman" w:cs="Times New Roman"/>
                <w:bCs/>
                <w:sz w:val="16"/>
                <w:szCs w:val="16"/>
              </w:rPr>
              <w:t>Chronic</w:t>
            </w:r>
            <w:proofErr w:type="spellEnd"/>
            <w:r w:rsidRPr="0094739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94739F">
              <w:rPr>
                <w:rFonts w:ascii="Times New Roman" w:hAnsi="Times New Roman" w:cs="Times New Roman"/>
                <w:bCs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5B8CE050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6863866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262E8B01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6297790E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80C0A2A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0EEE5AB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7EDA6FD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532C17E4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8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D9D79D1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7D5727A8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139944FB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79F808DA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3B7891D3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1B7F2498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77ABA5FE" w14:textId="77777777" w:rsidR="0041406D" w:rsidRPr="004A53A0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0C0C1E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</w:tr>
      <w:tr w:rsidR="0041406D" w:rsidRPr="000C2B57" w14:paraId="566BA6BC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2A706402" w14:textId="77777777" w:rsidR="0041406D" w:rsidRPr="00C51192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4739F">
              <w:rPr>
                <w:rFonts w:ascii="Times New Roman" w:hAnsi="Times New Roman" w:cs="Times New Roman"/>
                <w:bCs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34B979AB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A7D5FE6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46D4DF09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6F7D25FF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F279DA6" w14:textId="77777777" w:rsidR="0041406D" w:rsidRPr="00C51192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1DD7C671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9E4AE6B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5504491D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075BC52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5FC66702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596AB408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6D897DDB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4EAE2A6D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0A9E78C9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7C8C5AAF" w14:textId="77777777" w:rsidR="0041406D" w:rsidRPr="004A53A0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7FD719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</w:rPr>
              <w:t>0.45</w:t>
            </w:r>
          </w:p>
        </w:tc>
      </w:tr>
      <w:tr w:rsidR="0041406D" w:rsidRPr="000C2B57" w14:paraId="092291A9" w14:textId="77777777" w:rsidTr="005B77EF">
        <w:trPr>
          <w:trHeight w:val="190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7AE84D2A" w14:textId="77777777" w:rsidR="0041406D" w:rsidRPr="000C2B57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645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uicidal ideas spontaneously expressed 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3CE5406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1E4FB99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0894F54D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559340D8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D2B8F50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B25B8AB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12A5256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5FA57B64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6A7B9679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2248966C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55BF6761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2AEDCC48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2.9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7FC2AA0A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6A023133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71265D32" w14:textId="77777777" w:rsidR="0041406D" w:rsidRPr="004A53A0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3.1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D2480A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</w:tr>
      <w:tr w:rsidR="0041406D" w:rsidRPr="009316A8" w14:paraId="5A6058F3" w14:textId="77777777" w:rsidTr="005B77EF">
        <w:trPr>
          <w:trHeight w:val="63"/>
        </w:trPr>
        <w:tc>
          <w:tcPr>
            <w:tcW w:w="3793" w:type="dxa"/>
            <w:tcBorders>
              <w:top w:val="nil"/>
              <w:left w:val="nil"/>
              <w:bottom w:val="nil"/>
            </w:tcBorders>
            <w:vAlign w:val="bottom"/>
          </w:tcPr>
          <w:p w14:paraId="0E3AB4B3" w14:textId="77777777" w:rsidR="0041406D" w:rsidRPr="000C2B57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645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uicidal ideas explored by the GP 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14:paraId="7D32E24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41EF6C3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</w:tcPr>
          <w:p w14:paraId="52ED692F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78E921D0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2C31E6D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2730ACC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02720DBA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6C855556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1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227A9FF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B17FD1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72814924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64DFF093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4.3)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7E1D1309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auto" w:fill="auto"/>
          </w:tcPr>
          <w:p w14:paraId="3C704618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14:paraId="3A3DCA14" w14:textId="77777777" w:rsidR="0041406D" w:rsidRPr="004A53A0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7E466B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B57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</w:tr>
      <w:tr w:rsidR="0041406D" w:rsidRPr="009316A8" w14:paraId="626BB18A" w14:textId="77777777" w:rsidTr="005B77EF">
        <w:trPr>
          <w:trHeight w:val="113"/>
        </w:trPr>
        <w:tc>
          <w:tcPr>
            <w:tcW w:w="3793" w:type="dxa"/>
            <w:tcBorders>
              <w:top w:val="nil"/>
              <w:left w:val="nil"/>
            </w:tcBorders>
            <w:vAlign w:val="bottom"/>
          </w:tcPr>
          <w:p w14:paraId="3D4159A3" w14:textId="77777777" w:rsidR="0041406D" w:rsidRPr="000C2B57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645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icidal ideas expressed after GP’s exploration</w:t>
            </w:r>
          </w:p>
        </w:tc>
        <w:tc>
          <w:tcPr>
            <w:tcW w:w="579" w:type="dxa"/>
            <w:tcBorders>
              <w:top w:val="nil"/>
            </w:tcBorders>
          </w:tcPr>
          <w:p w14:paraId="0F18A99F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</w:tcBorders>
          </w:tcPr>
          <w:p w14:paraId="402FDF5A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924" w:type="dxa"/>
            <w:gridSpan w:val="2"/>
            <w:tcBorders>
              <w:top w:val="nil"/>
            </w:tcBorders>
          </w:tcPr>
          <w:p w14:paraId="07984814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772" w:type="dxa"/>
            <w:tcBorders>
              <w:top w:val="nil"/>
            </w:tcBorders>
          </w:tcPr>
          <w:p w14:paraId="7811EC92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dxa"/>
            <w:tcBorders>
              <w:top w:val="nil"/>
            </w:tcBorders>
          </w:tcPr>
          <w:p w14:paraId="62AD9DEA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456" w:type="dxa"/>
            <w:tcBorders>
              <w:top w:val="nil"/>
            </w:tcBorders>
          </w:tcPr>
          <w:p w14:paraId="39900408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770" w:type="dxa"/>
            <w:tcBorders>
              <w:top w:val="nil"/>
            </w:tcBorders>
          </w:tcPr>
          <w:p w14:paraId="64F78191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01" w:type="dxa"/>
            <w:tcBorders>
              <w:top w:val="nil"/>
            </w:tcBorders>
          </w:tcPr>
          <w:p w14:paraId="06328FA4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38" w:type="dxa"/>
            <w:tcBorders>
              <w:top w:val="nil"/>
            </w:tcBorders>
          </w:tcPr>
          <w:p w14:paraId="5CBD32A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</w:tcBorders>
            <w:shd w:val="clear" w:color="auto" w:fill="auto"/>
          </w:tcPr>
          <w:p w14:paraId="614C698F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456" w:type="dxa"/>
            <w:tcBorders>
              <w:top w:val="nil"/>
            </w:tcBorders>
            <w:shd w:val="clear" w:color="auto" w:fill="auto"/>
          </w:tcPr>
          <w:p w14:paraId="4B7A84B1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7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</w:tcPr>
          <w:p w14:paraId="364149CD" w14:textId="77777777" w:rsidR="0041406D" w:rsidRPr="00617625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2.9)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14:paraId="01B90C9A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87" w:type="dxa"/>
            <w:tcBorders>
              <w:top w:val="nil"/>
            </w:tcBorders>
            <w:shd w:val="clear" w:color="auto" w:fill="auto"/>
          </w:tcPr>
          <w:p w14:paraId="33251C3B" w14:textId="77777777" w:rsidR="0041406D" w:rsidRPr="00617625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</w:tcPr>
          <w:p w14:paraId="31B8C453" w14:textId="77777777" w:rsidR="0041406D" w:rsidRPr="004A53A0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0.0)</w:t>
            </w:r>
          </w:p>
        </w:tc>
        <w:tc>
          <w:tcPr>
            <w:tcW w:w="999" w:type="dxa"/>
            <w:tcBorders>
              <w:top w:val="nil"/>
              <w:right w:val="nil"/>
            </w:tcBorders>
            <w:shd w:val="clear" w:color="auto" w:fill="auto"/>
          </w:tcPr>
          <w:p w14:paraId="18507A2C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</w:tr>
    </w:tbl>
    <w:p w14:paraId="5886E6E1" w14:textId="77777777" w:rsidR="00A158A9" w:rsidRDefault="00A158A9" w:rsidP="0041406D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A542738" w14:textId="02254E0A" w:rsidR="0041406D" w:rsidRDefault="0041406D" w:rsidP="0041406D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7E316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204D06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A902E8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204D06">
        <w:rPr>
          <w:rFonts w:ascii="Times New Roman" w:hAnsi="Times New Roman" w:cs="Times New Roman"/>
          <w:b/>
          <w:sz w:val="20"/>
          <w:szCs w:val="20"/>
          <w:lang w:val="en-US"/>
        </w:rPr>
        <w:t>) (continued)</w:t>
      </w:r>
    </w:p>
    <w:tbl>
      <w:tblPr>
        <w:tblStyle w:val="Grilledutableau"/>
        <w:tblpPr w:leftFromText="141" w:rightFromText="141" w:vertAnchor="text" w:tblpX="-994" w:tblpY="1"/>
        <w:tblOverlap w:val="never"/>
        <w:tblW w:w="15294" w:type="dxa"/>
        <w:tblBorders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909"/>
        <w:gridCol w:w="710"/>
        <w:gridCol w:w="900"/>
        <w:gridCol w:w="456"/>
        <w:gridCol w:w="753"/>
        <w:gridCol w:w="569"/>
        <w:gridCol w:w="456"/>
        <w:gridCol w:w="751"/>
        <w:gridCol w:w="1066"/>
        <w:gridCol w:w="703"/>
        <w:gridCol w:w="489"/>
        <w:gridCol w:w="450"/>
        <w:gridCol w:w="803"/>
        <w:gridCol w:w="489"/>
        <w:gridCol w:w="1100"/>
        <w:gridCol w:w="719"/>
        <w:gridCol w:w="971"/>
      </w:tblGrid>
      <w:tr w:rsidR="00040552" w:rsidRPr="000C2B57" w14:paraId="29DAED74" w14:textId="77777777" w:rsidTr="00204D06">
        <w:trPr>
          <w:trHeight w:val="284"/>
        </w:trPr>
        <w:tc>
          <w:tcPr>
            <w:tcW w:w="3962" w:type="dxa"/>
            <w:vMerge w:val="restart"/>
            <w:tcBorders>
              <w:left w:val="nil"/>
            </w:tcBorders>
            <w:vAlign w:val="center"/>
          </w:tcPr>
          <w:p w14:paraId="19717540" w14:textId="77777777" w:rsidR="0041406D" w:rsidRPr="0094739F" w:rsidRDefault="0041406D" w:rsidP="005B77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0ABCCED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981" w:type="dxa"/>
            <w:gridSpan w:val="7"/>
            <w:vAlign w:val="center"/>
          </w:tcPr>
          <w:p w14:paraId="49E16E2C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icide attempters</w:t>
            </w:r>
          </w:p>
        </w:tc>
        <w:tc>
          <w:tcPr>
            <w:tcW w:w="714" w:type="dxa"/>
            <w:tcBorders>
              <w:bottom w:val="nil"/>
            </w:tcBorders>
          </w:tcPr>
          <w:p w14:paraId="684C7229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917" w:type="dxa"/>
            <w:gridSpan w:val="7"/>
            <w:tcBorders>
              <w:right w:val="nil"/>
            </w:tcBorders>
            <w:vAlign w:val="center"/>
          </w:tcPr>
          <w:p w14:paraId="57C4897A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icide completers</w:t>
            </w:r>
          </w:p>
        </w:tc>
      </w:tr>
      <w:tr w:rsidR="00204D06" w:rsidRPr="000C2B57" w14:paraId="3D093A2B" w14:textId="77777777" w:rsidTr="00204D06">
        <w:trPr>
          <w:trHeight w:val="284"/>
        </w:trPr>
        <w:tc>
          <w:tcPr>
            <w:tcW w:w="3962" w:type="dxa"/>
            <w:vMerge/>
            <w:tcBorders>
              <w:left w:val="nil"/>
            </w:tcBorders>
            <w:vAlign w:val="center"/>
          </w:tcPr>
          <w:p w14:paraId="4ED456B4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30F0FE2" w14:textId="77777777" w:rsidR="0041406D" w:rsidRPr="000C2B57" w:rsidRDefault="0041406D" w:rsidP="005B77E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122" w:type="dxa"/>
            <w:gridSpan w:val="3"/>
            <w:vAlign w:val="center"/>
          </w:tcPr>
          <w:p w14:paraId="33E1186F" w14:textId="77777777" w:rsidR="0041406D" w:rsidRPr="00193AC3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st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year </w:t>
            </w:r>
            <w:r w:rsidRPr="000C2B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= 185</w:t>
            </w:r>
          </w:p>
        </w:tc>
        <w:tc>
          <w:tcPr>
            <w:tcW w:w="1782" w:type="dxa"/>
            <w:gridSpan w:val="3"/>
            <w:vAlign w:val="center"/>
          </w:tcPr>
          <w:p w14:paraId="5D73312A" w14:textId="77777777" w:rsidR="0041406D" w:rsidRPr="00193AC3" w:rsidRDefault="0041406D" w:rsidP="005B77EF">
            <w:pPr>
              <w:ind w:left="-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nd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year </w:t>
            </w:r>
            <w:r w:rsidRPr="000C2B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= 140</w:t>
            </w:r>
          </w:p>
        </w:tc>
        <w:tc>
          <w:tcPr>
            <w:tcW w:w="1077" w:type="dxa"/>
            <w:vMerge w:val="restart"/>
            <w:vAlign w:val="center"/>
          </w:tcPr>
          <w:p w14:paraId="2732061B" w14:textId="77777777" w:rsidR="0041406D" w:rsidRPr="00EA2E04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valu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4520F839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gridSpan w:val="3"/>
            <w:vAlign w:val="center"/>
          </w:tcPr>
          <w:p w14:paraId="1CDF8850" w14:textId="77777777" w:rsidR="0041406D" w:rsidRPr="000C2B57" w:rsidRDefault="0041406D" w:rsidP="005B77EF">
            <w:pPr>
              <w:ind w:left="-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st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year </w:t>
            </w:r>
            <w:r w:rsidRPr="000C2B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= 41</w:t>
            </w:r>
          </w:p>
        </w:tc>
        <w:tc>
          <w:tcPr>
            <w:tcW w:w="2186" w:type="dxa"/>
            <w:gridSpan w:val="3"/>
            <w:vAlign w:val="center"/>
          </w:tcPr>
          <w:p w14:paraId="467D243A" w14:textId="77777777" w:rsidR="0041406D" w:rsidRDefault="0041406D" w:rsidP="005B77EF">
            <w:pPr>
              <w:ind w:left="-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nd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year </w:t>
            </w:r>
            <w:r w:rsidRPr="000C2B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= 34</w:t>
            </w:r>
          </w:p>
        </w:tc>
        <w:tc>
          <w:tcPr>
            <w:tcW w:w="980" w:type="dxa"/>
            <w:vMerge w:val="restart"/>
            <w:tcBorders>
              <w:right w:val="nil"/>
            </w:tcBorders>
            <w:vAlign w:val="center"/>
          </w:tcPr>
          <w:p w14:paraId="49E3A3A1" w14:textId="77777777" w:rsidR="0041406D" w:rsidRPr="00EA2E04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204D06" w:rsidRPr="000C2B57" w14:paraId="39B67F27" w14:textId="77777777" w:rsidTr="00204D06">
        <w:trPr>
          <w:trHeight w:val="284"/>
        </w:trPr>
        <w:tc>
          <w:tcPr>
            <w:tcW w:w="3962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60965EE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1981AED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  <w:hideMark/>
          </w:tcPr>
          <w:p w14:paraId="534DCA2B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6A51A5D1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  <w:hideMark/>
          </w:tcPr>
          <w:p w14:paraId="595326BB" w14:textId="77777777" w:rsidR="0041406D" w:rsidRPr="00193AC3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3A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  <w:hideMark/>
          </w:tcPr>
          <w:p w14:paraId="6601ABAC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6923DA38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3A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  <w:hideMark/>
          </w:tcPr>
          <w:p w14:paraId="1F779666" w14:textId="77777777" w:rsidR="0041406D" w:rsidRPr="00193AC3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3A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D18ACA" w14:textId="77777777" w:rsidR="0041406D" w:rsidRPr="00193AC3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14:paraId="06C64905" w14:textId="77777777" w:rsidR="0041406D" w:rsidRPr="000C2B57" w:rsidRDefault="0041406D" w:rsidP="005B77EF">
            <w:pPr>
              <w:ind w:right="-57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bottom w:val="single" w:sz="4" w:space="0" w:color="auto"/>
            </w:tcBorders>
            <w:vAlign w:val="center"/>
          </w:tcPr>
          <w:p w14:paraId="7FEBEBED" w14:textId="77777777" w:rsidR="0041406D" w:rsidRPr="002B0369" w:rsidRDefault="0041406D" w:rsidP="005B77EF">
            <w:pPr>
              <w:ind w:right="-57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03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vAlign w:val="center"/>
          </w:tcPr>
          <w:p w14:paraId="18C6DC4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FFC9EE1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193A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vAlign w:val="center"/>
          </w:tcPr>
          <w:p w14:paraId="3967DB7B" w14:textId="77777777" w:rsidR="0041406D" w:rsidRPr="002B0369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B03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605BCAEF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3C851714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%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8D33574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204D06" w:rsidRPr="00204D06" w14:paraId="567EB708" w14:textId="77777777" w:rsidTr="00204D06">
        <w:trPr>
          <w:trHeight w:val="113"/>
        </w:trPr>
        <w:tc>
          <w:tcPr>
            <w:tcW w:w="3962" w:type="dxa"/>
            <w:tcBorders>
              <w:left w:val="nil"/>
              <w:bottom w:val="nil"/>
            </w:tcBorders>
            <w:hideMark/>
          </w:tcPr>
          <w:p w14:paraId="2938D71B" w14:textId="77777777" w:rsidR="0041406D" w:rsidRPr="00E95658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6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lationship status</w:t>
            </w:r>
          </w:p>
        </w:tc>
        <w:tc>
          <w:tcPr>
            <w:tcW w:w="720" w:type="dxa"/>
            <w:tcBorders>
              <w:bottom w:val="nil"/>
            </w:tcBorders>
          </w:tcPr>
          <w:p w14:paraId="04A0FBC8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bottom w:val="nil"/>
            </w:tcBorders>
          </w:tcPr>
          <w:p w14:paraId="2EE7DA62" w14:textId="77777777" w:rsidR="0041406D" w:rsidRPr="00204D06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77</w:t>
            </w:r>
          </w:p>
        </w:tc>
        <w:tc>
          <w:tcPr>
            <w:tcW w:w="456" w:type="dxa"/>
            <w:tcBorders>
              <w:bottom w:val="nil"/>
            </w:tcBorders>
          </w:tcPr>
          <w:p w14:paraId="0FB1BA52" w14:textId="77777777" w:rsidR="0041406D" w:rsidRPr="00204D06" w:rsidRDefault="0041406D" w:rsidP="009F321B">
            <w:pPr>
              <w:ind w:left="-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59" w:type="dxa"/>
            <w:tcBorders>
              <w:bottom w:val="nil"/>
            </w:tcBorders>
            <w:hideMark/>
          </w:tcPr>
          <w:p w14:paraId="304591AA" w14:textId="77777777" w:rsidR="0041406D" w:rsidRPr="00204D06" w:rsidRDefault="0041406D" w:rsidP="009F321B">
            <w:pPr>
              <w:ind w:left="-113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  <w:tcBorders>
              <w:bottom w:val="nil"/>
            </w:tcBorders>
            <w:hideMark/>
          </w:tcPr>
          <w:p w14:paraId="77F1F13C" w14:textId="77777777" w:rsidR="0041406D" w:rsidRPr="00204D06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9</w:t>
            </w:r>
          </w:p>
        </w:tc>
        <w:tc>
          <w:tcPr>
            <w:tcW w:w="456" w:type="dxa"/>
            <w:tcBorders>
              <w:bottom w:val="nil"/>
            </w:tcBorders>
          </w:tcPr>
          <w:p w14:paraId="17C079C5" w14:textId="77777777" w:rsidR="0041406D" w:rsidRPr="00204D06" w:rsidRDefault="0041406D" w:rsidP="009F321B">
            <w:pPr>
              <w:ind w:left="-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bottom w:val="nil"/>
            </w:tcBorders>
            <w:hideMark/>
          </w:tcPr>
          <w:p w14:paraId="4E0C2E7E" w14:textId="77777777" w:rsidR="0041406D" w:rsidRPr="00204D06" w:rsidRDefault="0041406D" w:rsidP="009F321B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bottom w:val="nil"/>
            </w:tcBorders>
            <w:hideMark/>
          </w:tcPr>
          <w:p w14:paraId="44606CE4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38</w:t>
            </w:r>
          </w:p>
        </w:tc>
        <w:tc>
          <w:tcPr>
            <w:tcW w:w="714" w:type="dxa"/>
            <w:tcBorders>
              <w:bottom w:val="nil"/>
            </w:tcBorders>
          </w:tcPr>
          <w:p w14:paraId="423E4DDB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bottom w:val="nil"/>
            </w:tcBorders>
            <w:shd w:val="clear" w:color="auto" w:fill="auto"/>
          </w:tcPr>
          <w:p w14:paraId="6B3D9B07" w14:textId="77777777" w:rsidR="0041406D" w:rsidRPr="00204D06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8</w:t>
            </w:r>
          </w:p>
        </w:tc>
        <w:tc>
          <w:tcPr>
            <w:tcW w:w="452" w:type="dxa"/>
            <w:tcBorders>
              <w:bottom w:val="nil"/>
            </w:tcBorders>
            <w:shd w:val="clear" w:color="auto" w:fill="auto"/>
          </w:tcPr>
          <w:p w14:paraId="35715EE5" w14:textId="77777777" w:rsidR="0041406D" w:rsidRPr="00204D06" w:rsidRDefault="0041406D" w:rsidP="005B77E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14:paraId="59523AB3" w14:textId="77777777" w:rsidR="0041406D" w:rsidRPr="00204D06" w:rsidRDefault="0041406D" w:rsidP="005B77E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46" w:type="dxa"/>
            <w:tcBorders>
              <w:bottom w:val="nil"/>
            </w:tcBorders>
            <w:shd w:val="clear" w:color="auto" w:fill="auto"/>
          </w:tcPr>
          <w:p w14:paraId="42A2D81E" w14:textId="77777777" w:rsidR="0041406D" w:rsidRPr="00204D06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3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</w:tcPr>
          <w:p w14:paraId="7C49D0BC" w14:textId="77777777" w:rsidR="0041406D" w:rsidRPr="00204D06" w:rsidRDefault="0041406D" w:rsidP="005B77E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tcBorders>
              <w:bottom w:val="nil"/>
            </w:tcBorders>
            <w:shd w:val="clear" w:color="auto" w:fill="auto"/>
          </w:tcPr>
          <w:p w14:paraId="36D9B455" w14:textId="77777777" w:rsidR="0041406D" w:rsidRPr="00204D06" w:rsidRDefault="0041406D" w:rsidP="005B77E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80" w:type="dxa"/>
            <w:tcBorders>
              <w:bottom w:val="nil"/>
              <w:right w:val="nil"/>
            </w:tcBorders>
            <w:shd w:val="clear" w:color="auto" w:fill="auto"/>
          </w:tcPr>
          <w:p w14:paraId="58E7FA6B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74</w:t>
            </w:r>
          </w:p>
        </w:tc>
      </w:tr>
      <w:tr w:rsidR="00204D06" w:rsidRPr="00193AC3" w14:paraId="0319E7E5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</w:tcPr>
          <w:p w14:paraId="564097C7" w14:textId="77777777" w:rsidR="0041406D" w:rsidRPr="00E95658" w:rsidRDefault="0041406D" w:rsidP="005B77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E9565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upl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70BA063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414A970" w14:textId="77777777" w:rsidR="0041406D" w:rsidRPr="000C2B57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7B525B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4B750399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6317D2C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3FF1AF4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</w:tcPr>
          <w:p w14:paraId="0CB9CE9F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1.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14:paraId="4F386448" w14:textId="77777777" w:rsidR="0041406D" w:rsidRPr="001E1BCA" w:rsidRDefault="0041406D" w:rsidP="005B77EF">
            <w:pPr>
              <w:ind w:right="-5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416BF2A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6549AC7D" w14:textId="77777777" w:rsidR="0041406D" w:rsidRPr="00204D06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566B28D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80B0D2F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0B05A3B0" w14:textId="77777777" w:rsidR="0041406D" w:rsidRPr="00204D06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726541B8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3197252F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7A40F0" w14:textId="77777777" w:rsidR="0041406D" w:rsidRPr="00193AC3" w:rsidRDefault="0041406D" w:rsidP="005B77EF">
            <w:pPr>
              <w:ind w:right="-5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4D06" w:rsidRPr="00193AC3" w14:paraId="0F2ACADC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</w:tcPr>
          <w:p w14:paraId="13E1F238" w14:textId="77777777" w:rsidR="0041406D" w:rsidRPr="00E95658" w:rsidRDefault="0041406D" w:rsidP="005B77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E9565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ingl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E160066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D1A206D" w14:textId="77777777" w:rsidR="0041406D" w:rsidRPr="000C2B57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E5AA12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35E45D49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14DB7B62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3192B7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</w:tcPr>
          <w:p w14:paraId="37A5CF19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5.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14:paraId="6F06BB82" w14:textId="77777777" w:rsidR="0041406D" w:rsidRPr="001E1BCA" w:rsidRDefault="0041406D" w:rsidP="005B77EF">
            <w:pPr>
              <w:ind w:right="-5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70546AB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718F4F30" w14:textId="77777777" w:rsidR="0041406D" w:rsidRPr="00204D06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21DDDAC0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571DCA65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2CEA6BF2" w14:textId="77777777" w:rsidR="0041406D" w:rsidRPr="00204D06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383BE1E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6C573815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0F688D" w14:textId="77777777" w:rsidR="0041406D" w:rsidRPr="00193AC3" w:rsidRDefault="0041406D" w:rsidP="005B77EF">
            <w:pPr>
              <w:ind w:right="-5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4D06" w:rsidRPr="000C2B57" w14:paraId="46BE3C44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  <w:hideMark/>
          </w:tcPr>
          <w:p w14:paraId="77B50108" w14:textId="77777777" w:rsidR="0041406D" w:rsidRPr="00E95658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565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ther (divorce proceeding or recent widowhood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5F58910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7982013" w14:textId="77777777" w:rsidR="0041406D" w:rsidRPr="000C2B57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2135D1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4BE6C2D9" w14:textId="77777777" w:rsidR="0041406D" w:rsidRPr="000C2B57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6ECDDEF6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AEF854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757" w:type="dxa"/>
            <w:tcBorders>
              <w:top w:val="nil"/>
              <w:bottom w:val="nil"/>
            </w:tcBorders>
            <w:hideMark/>
          </w:tcPr>
          <w:p w14:paraId="01D966E4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.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hideMark/>
          </w:tcPr>
          <w:p w14:paraId="0C4CE7D0" w14:textId="77777777" w:rsidR="0041406D" w:rsidRPr="00D072FF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7D65C5C4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4460F1AB" w14:textId="77777777" w:rsidR="0041406D" w:rsidRPr="00204D06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56241964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41EEFD3A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08756321" w14:textId="77777777" w:rsidR="0041406D" w:rsidRPr="00204D06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1A68A04A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3AD9EC4F" w14:textId="77777777" w:rsidR="0041406D" w:rsidRPr="000C2B57" w:rsidRDefault="0041406D" w:rsidP="005B77EF">
            <w:pPr>
              <w:ind w:left="-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C2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4B59BB" w14:textId="77777777" w:rsidR="0041406D" w:rsidRPr="000C2B57" w:rsidRDefault="0041406D" w:rsidP="005B77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4D06" w:rsidRPr="000C2B57" w14:paraId="1AABC845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0B1AD4AC" w14:textId="77777777" w:rsidR="0041406D" w:rsidRPr="0041406D" w:rsidRDefault="0041406D" w:rsidP="005B77E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140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sychiatric disorders (</w:t>
            </w:r>
            <w:r w:rsidR="00BB5D24" w:rsidRPr="004140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s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F5D8767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22047BE" w14:textId="77777777" w:rsidR="0041406D" w:rsidRPr="00204D06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77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B6D2F40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0</w:t>
            </w:r>
          </w:p>
        </w:tc>
        <w:tc>
          <w:tcPr>
            <w:tcW w:w="759" w:type="dxa"/>
            <w:tcBorders>
              <w:top w:val="nil"/>
              <w:bottom w:val="nil"/>
            </w:tcBorders>
            <w:hideMark/>
          </w:tcPr>
          <w:p w14:paraId="76BA5AF3" w14:textId="77777777" w:rsidR="0041406D" w:rsidRPr="00204D06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67.8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66401F06" w14:textId="77777777" w:rsidR="0041406D" w:rsidRPr="00204D06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8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4F32809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6</w:t>
            </w:r>
          </w:p>
        </w:tc>
        <w:tc>
          <w:tcPr>
            <w:tcW w:w="757" w:type="dxa"/>
            <w:tcBorders>
              <w:top w:val="nil"/>
              <w:bottom w:val="nil"/>
            </w:tcBorders>
            <w:hideMark/>
          </w:tcPr>
          <w:p w14:paraId="3F53A89A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69.6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hideMark/>
          </w:tcPr>
          <w:p w14:paraId="0777F2CA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1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1FA9F6DE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56706110" w14:textId="77777777" w:rsidR="0041406D" w:rsidRPr="00204D06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9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3048886B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9A63009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69.2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278DA7D5" w14:textId="77777777" w:rsidR="0041406D" w:rsidRPr="00204D06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006C52B3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56AD58F8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54.8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3B07EC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32</w:t>
            </w:r>
          </w:p>
        </w:tc>
      </w:tr>
      <w:tr w:rsidR="00204D06" w:rsidRPr="000C2B57" w14:paraId="391C0E57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4B2EC93F" w14:textId="77777777" w:rsidR="0041406D" w:rsidRPr="0041406D" w:rsidRDefault="0041406D" w:rsidP="0041406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140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pression or mood disorders</w:t>
            </w:r>
            <w:r w:rsidR="00BB5D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B5D24" w:rsidRPr="004140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yes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CEB48FB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95BAFE2" w14:textId="77777777" w:rsidR="0041406D" w:rsidRPr="00204D06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0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D773DC0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9</w:t>
            </w:r>
          </w:p>
        </w:tc>
        <w:tc>
          <w:tcPr>
            <w:tcW w:w="759" w:type="dxa"/>
            <w:tcBorders>
              <w:top w:val="nil"/>
              <w:bottom w:val="nil"/>
            </w:tcBorders>
            <w:hideMark/>
          </w:tcPr>
          <w:p w14:paraId="4288E7FC" w14:textId="77777777" w:rsidR="0041406D" w:rsidRPr="00204D06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74.2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19388458" w14:textId="77777777" w:rsidR="0041406D" w:rsidRPr="00204D06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6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839D69F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1</w:t>
            </w:r>
          </w:p>
        </w:tc>
        <w:tc>
          <w:tcPr>
            <w:tcW w:w="757" w:type="dxa"/>
            <w:tcBorders>
              <w:top w:val="nil"/>
              <w:bottom w:val="nil"/>
            </w:tcBorders>
            <w:hideMark/>
          </w:tcPr>
          <w:p w14:paraId="4DEB6382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84.4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hideMark/>
          </w:tcPr>
          <w:p w14:paraId="5A555295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9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164E0E99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4B92CFB5" w14:textId="77777777" w:rsidR="0041406D" w:rsidRPr="00204D06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5A374192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14DB70AF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66.7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417E999A" w14:textId="77777777" w:rsidR="0041406D" w:rsidRPr="00204D06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30D79358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593C6E1C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88.2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590B86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16</w:t>
            </w:r>
          </w:p>
        </w:tc>
      </w:tr>
      <w:tr w:rsidR="00204D06" w:rsidRPr="000C2B57" w14:paraId="5554570A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045EE06C" w14:textId="77777777" w:rsidR="0041406D" w:rsidRPr="0041406D" w:rsidRDefault="0041406D" w:rsidP="0041406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140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xiety</w:t>
            </w:r>
            <w:r w:rsidR="00BB5D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B5D24" w:rsidRPr="004140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yes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6D44748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8BF69E6" w14:textId="77777777" w:rsidR="0041406D" w:rsidRPr="00204D06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24E871A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0</w:t>
            </w:r>
          </w:p>
        </w:tc>
        <w:tc>
          <w:tcPr>
            <w:tcW w:w="759" w:type="dxa"/>
            <w:tcBorders>
              <w:top w:val="nil"/>
              <w:bottom w:val="nil"/>
            </w:tcBorders>
            <w:hideMark/>
          </w:tcPr>
          <w:p w14:paraId="59A1D586" w14:textId="77777777" w:rsidR="0041406D" w:rsidRPr="00204D06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33.3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308950CB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1EED50CB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3</w:t>
            </w:r>
          </w:p>
        </w:tc>
        <w:tc>
          <w:tcPr>
            <w:tcW w:w="757" w:type="dxa"/>
            <w:tcBorders>
              <w:top w:val="nil"/>
              <w:bottom w:val="nil"/>
            </w:tcBorders>
            <w:hideMark/>
          </w:tcPr>
          <w:p w14:paraId="11413572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34.4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hideMark/>
          </w:tcPr>
          <w:p w14:paraId="0DAC04A6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6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1B3B0A8E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4310B08B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72519EDB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40483A02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37.0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2DE641B5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75739491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6E177A61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23.5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BED73F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51</w:t>
            </w:r>
          </w:p>
        </w:tc>
      </w:tr>
      <w:tr w:rsidR="00204D06" w:rsidRPr="000C2B57" w14:paraId="63CC9611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1F9BFB98" w14:textId="77777777" w:rsidR="0041406D" w:rsidRPr="0041406D" w:rsidRDefault="0041406D" w:rsidP="0041406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140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bstance use disorders</w:t>
            </w:r>
            <w:r w:rsidR="00BB5D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B5D24" w:rsidRPr="004140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yes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E0FAB58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A2D207D" w14:textId="77777777" w:rsidR="0041406D" w:rsidRPr="00204D06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0444D3A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4</w:t>
            </w:r>
          </w:p>
        </w:tc>
        <w:tc>
          <w:tcPr>
            <w:tcW w:w="759" w:type="dxa"/>
            <w:tcBorders>
              <w:top w:val="nil"/>
              <w:bottom w:val="nil"/>
            </w:tcBorders>
            <w:hideMark/>
          </w:tcPr>
          <w:p w14:paraId="4753809D" w14:textId="77777777" w:rsidR="0041406D" w:rsidRPr="00204D06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28.3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6979D901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286F0A1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757" w:type="dxa"/>
            <w:tcBorders>
              <w:top w:val="nil"/>
              <w:bottom w:val="nil"/>
            </w:tcBorders>
            <w:hideMark/>
          </w:tcPr>
          <w:p w14:paraId="0DCA0E3C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12.5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hideMark/>
          </w:tcPr>
          <w:p w14:paraId="1B90BAB1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∙</w:t>
            </w:r>
            <w:r w:rsidRPr="00204D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07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1A56C6D5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0E16AB81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16BE2A57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186B011B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22.2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5C1636CF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5B418069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7AE8147B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11.8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66B8CE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45</w:t>
            </w:r>
          </w:p>
        </w:tc>
      </w:tr>
      <w:tr w:rsidR="00204D06" w:rsidRPr="000C2B57" w14:paraId="2C0E31C4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3AA60535" w14:textId="77777777" w:rsidR="0041406D" w:rsidRPr="0041406D" w:rsidRDefault="0041406D" w:rsidP="0041406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140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rsonality disorders</w:t>
            </w:r>
            <w:r w:rsidR="00BB5D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B5D24" w:rsidRPr="004140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yes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E22A5D6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240C594" w14:textId="77777777" w:rsidR="0041406D" w:rsidRPr="00204D06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9E89980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759" w:type="dxa"/>
            <w:tcBorders>
              <w:top w:val="nil"/>
              <w:bottom w:val="nil"/>
            </w:tcBorders>
            <w:hideMark/>
          </w:tcPr>
          <w:p w14:paraId="1B55C26E" w14:textId="77777777" w:rsidR="0041406D" w:rsidRPr="00204D06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16.7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4410C443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246110F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757" w:type="dxa"/>
            <w:tcBorders>
              <w:top w:val="nil"/>
              <w:bottom w:val="nil"/>
            </w:tcBorders>
            <w:hideMark/>
          </w:tcPr>
          <w:p w14:paraId="65095AAB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6.7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hideMark/>
          </w:tcPr>
          <w:p w14:paraId="32E83361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1107E13D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7658A232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41534B7B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33837624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18.5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55580F5B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2E51EC74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17E8E22E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11.8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39AF7D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69</w:t>
            </w:r>
          </w:p>
        </w:tc>
      </w:tr>
      <w:tr w:rsidR="00204D06" w:rsidRPr="000C2B57" w14:paraId="501D28E8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37980080" w14:textId="77777777" w:rsidR="0041406D" w:rsidRPr="00F36AB0" w:rsidRDefault="0041406D" w:rsidP="005B77E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ife problems</w:t>
            </w:r>
            <w:r w:rsidR="00BB5D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B5D24" w:rsidRPr="004140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yes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D57EF3D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181CE9B" w14:textId="77777777" w:rsidR="0041406D" w:rsidRPr="00800823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08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72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BDFC2D0" w14:textId="77777777" w:rsidR="0041406D" w:rsidRPr="0080082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08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63</w:t>
            </w:r>
          </w:p>
        </w:tc>
        <w:tc>
          <w:tcPr>
            <w:tcW w:w="759" w:type="dxa"/>
            <w:tcBorders>
              <w:top w:val="nil"/>
              <w:bottom w:val="nil"/>
            </w:tcBorders>
            <w:hideMark/>
          </w:tcPr>
          <w:p w14:paraId="12416960" w14:textId="77777777" w:rsidR="0041406D" w:rsidRPr="00800823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08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4.8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72744A1C" w14:textId="77777777" w:rsidR="0041406D" w:rsidRPr="00800823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08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3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24C03E3" w14:textId="77777777" w:rsidR="0041406D" w:rsidRPr="0080082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08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17</w:t>
            </w:r>
          </w:p>
        </w:tc>
        <w:tc>
          <w:tcPr>
            <w:tcW w:w="757" w:type="dxa"/>
            <w:tcBorders>
              <w:top w:val="nil"/>
              <w:bottom w:val="nil"/>
            </w:tcBorders>
            <w:hideMark/>
          </w:tcPr>
          <w:p w14:paraId="693E1512" w14:textId="77777777" w:rsidR="0041406D" w:rsidRPr="00800823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08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5.1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hideMark/>
          </w:tcPr>
          <w:p w14:paraId="0DBB4C40" w14:textId="77777777" w:rsidR="0041406D" w:rsidRPr="00800823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08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6568FEA0" w14:textId="77777777" w:rsidR="0041406D" w:rsidRPr="0080082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07FD35FE" w14:textId="77777777" w:rsidR="0041406D" w:rsidRPr="00800823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08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180CFA0A" w14:textId="77777777" w:rsidR="0041406D" w:rsidRPr="0080082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08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44E0FDEA" w14:textId="77777777" w:rsidR="0041406D" w:rsidRPr="00800823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08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81.5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0679E143" w14:textId="77777777" w:rsidR="0041406D" w:rsidRPr="00800823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08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0CC3865C" w14:textId="77777777" w:rsidR="0041406D" w:rsidRPr="0080082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08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440621AE" w14:textId="77777777" w:rsidR="0041406D" w:rsidRPr="00800823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08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5.8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46FB22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20</w:t>
            </w:r>
          </w:p>
        </w:tc>
      </w:tr>
      <w:tr w:rsidR="00204D06" w:rsidRPr="000C2B57" w14:paraId="62AB578C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09B73928" w14:textId="77777777" w:rsidR="0041406D" w:rsidRPr="00F36AB0" w:rsidRDefault="0041406D" w:rsidP="0041406D">
            <w:pPr>
              <w:ind w:lef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1406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Within</w:t>
            </w:r>
            <w:r w:rsidRPr="00706E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family and/or emotional lif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5186415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3C46E72" w14:textId="77777777" w:rsidR="0041406D" w:rsidRPr="009F321B" w:rsidRDefault="0041406D" w:rsidP="009F321B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74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1CDC5B5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30</w:t>
            </w:r>
          </w:p>
        </w:tc>
        <w:tc>
          <w:tcPr>
            <w:tcW w:w="759" w:type="dxa"/>
            <w:tcBorders>
              <w:top w:val="nil"/>
              <w:bottom w:val="nil"/>
            </w:tcBorders>
            <w:hideMark/>
          </w:tcPr>
          <w:p w14:paraId="0E2696BC" w14:textId="77777777" w:rsidR="0041406D" w:rsidRPr="009F321B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74.7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797165F0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28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E609882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90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AC7717E" w14:textId="77777777" w:rsidR="0041406D" w:rsidRPr="009F321B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70.3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059C671" w14:textId="77777777" w:rsidR="0041406D" w:rsidRPr="009F321B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4F1EA475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6597FA50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9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126AB8CA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233FDC2D" w14:textId="77777777" w:rsidR="0041406D" w:rsidRPr="009F321B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58.6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63EE6610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4BCE6B19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8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48EF7E84" w14:textId="77777777" w:rsidR="0041406D" w:rsidRPr="009F321B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64.3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D55F07" w14:textId="77777777" w:rsidR="0041406D" w:rsidRPr="009F321B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204D06" w:rsidRPr="000C2B57" w14:paraId="7BE77C11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</w:tcPr>
          <w:p w14:paraId="624A850D" w14:textId="77777777" w:rsidR="0041406D" w:rsidRPr="0041406D" w:rsidRDefault="0041406D" w:rsidP="0041406D">
            <w:pPr>
              <w:ind w:left="113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41406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Social isolation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FDF32D7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0AE4A42" w14:textId="77777777" w:rsidR="0041406D" w:rsidRPr="009F321B" w:rsidRDefault="0041406D" w:rsidP="009F321B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77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9638BE3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2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4AFA48FF" w14:textId="77777777" w:rsidR="0041406D" w:rsidRPr="009F321B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29.4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7ECF4E0D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30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1F24CBE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2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7771752" w14:textId="77777777" w:rsidR="0041406D" w:rsidRPr="009F321B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24.6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EC6A033" w14:textId="77777777" w:rsidR="0041406D" w:rsidRPr="009F321B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14FC7E4D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3586052C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3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71814179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06B9ACA8" w14:textId="77777777" w:rsidR="0041406D" w:rsidRPr="009F321B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24.2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1C215983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4673BE12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614F9D51" w14:textId="77777777" w:rsidR="0041406D" w:rsidRPr="009F321B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19.4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531207" w14:textId="77777777" w:rsidR="0041406D" w:rsidRPr="009F321B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204D06" w:rsidRPr="000C2B57" w14:paraId="36A92E90" w14:textId="77777777" w:rsidTr="00204D06">
        <w:trPr>
          <w:trHeight w:val="7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</w:tcPr>
          <w:p w14:paraId="7A8F9D18" w14:textId="77777777" w:rsidR="0041406D" w:rsidRPr="0041406D" w:rsidRDefault="0041406D" w:rsidP="0041406D">
            <w:pPr>
              <w:ind w:left="113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41406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Within workplace/school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28AAAE9" w14:textId="77777777" w:rsidR="0041406D" w:rsidRPr="00193AC3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CCB9CF6" w14:textId="77777777" w:rsidR="0041406D" w:rsidRPr="009F321B" w:rsidRDefault="0041406D" w:rsidP="009F321B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25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A516DFF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3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60F5A74D" w14:textId="77777777" w:rsidR="0041406D" w:rsidRPr="009F321B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42.4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4B2022BE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87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AE1B0D6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8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F49C51B" w14:textId="77777777" w:rsidR="0041406D" w:rsidRPr="009F321B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43.7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C1B5B99" w14:textId="77777777" w:rsidR="0041406D" w:rsidRPr="009F321B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0095DEAB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108BF0AF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2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639D23A5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1E6D4D85" w14:textId="77777777" w:rsidR="0041406D" w:rsidRPr="009F321B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25.0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62439792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561A94FA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54D22BF6" w14:textId="77777777" w:rsidR="0041406D" w:rsidRPr="009F321B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4.8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ED60D9" w14:textId="77777777" w:rsidR="0041406D" w:rsidRPr="009F321B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204D06" w:rsidRPr="000C2B57" w14:paraId="20277FB9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</w:tcPr>
          <w:p w14:paraId="136C19F7" w14:textId="77777777" w:rsidR="0041406D" w:rsidRPr="0041406D" w:rsidRDefault="0041406D" w:rsidP="0041406D">
            <w:pPr>
              <w:ind w:left="113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41406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Financial problems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52CCF6E" w14:textId="77777777" w:rsidR="0041406D" w:rsidRPr="000C2B57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31E795E" w14:textId="77777777" w:rsidR="0041406D" w:rsidRPr="009F321B" w:rsidRDefault="0041406D" w:rsidP="009F321B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52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1322CCCA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3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3917195B" w14:textId="77777777" w:rsidR="0041406D" w:rsidRPr="009F321B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21.7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463485D6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19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7FF2B0C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5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3235010" w14:textId="77777777" w:rsidR="0041406D" w:rsidRPr="009F321B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21.0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CC35473" w14:textId="77777777" w:rsidR="0041406D" w:rsidRPr="009F321B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2C8B8311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7F2FDAFE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69F14ED6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96A5EA7" w14:textId="77777777" w:rsidR="0041406D" w:rsidRPr="009F321B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30.0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30BE10A0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06908971" w14:textId="77777777" w:rsidR="0041406D" w:rsidRPr="009F321B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4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71F57A2E" w14:textId="77777777" w:rsidR="0041406D" w:rsidRPr="009F321B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F32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16.7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5D3783" w14:textId="77777777" w:rsidR="0041406D" w:rsidRPr="009F321B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204D06" w:rsidRPr="000C2B57" w14:paraId="398689D1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</w:tcPr>
          <w:p w14:paraId="265B9BAC" w14:textId="77777777" w:rsidR="0041406D" w:rsidRPr="00204D06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ife events in the past 12 months</w:t>
            </w:r>
            <w:r w:rsidR="00BB5D24" w:rsidRPr="00204D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yes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36FE98E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75FBEC9" w14:textId="77777777" w:rsidR="0041406D" w:rsidRPr="00204D06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67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F26E276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1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21CAA09C" w14:textId="77777777" w:rsidR="0041406D" w:rsidRPr="00204D06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54.5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75804F0B" w14:textId="77777777" w:rsidR="0041406D" w:rsidRPr="00204D06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5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665590C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3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9160B89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42.4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DC54902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4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048E9B16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6DE047CC" w14:textId="77777777" w:rsidR="0041406D" w:rsidRPr="00204D06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502F4EC6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41EDF0E6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64.5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603F81C4" w14:textId="77777777" w:rsidR="0041406D" w:rsidRPr="00204D06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7F6230B7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74F3C7A0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67.7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3E3BBD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</w:tr>
      <w:tr w:rsidR="00204D06" w:rsidRPr="00B93B0D" w14:paraId="72228649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</w:tcPr>
          <w:p w14:paraId="7961EDB1" w14:textId="77777777" w:rsidR="0041406D" w:rsidRPr="00B93B0D" w:rsidRDefault="0041406D" w:rsidP="0041406D">
            <w:pPr>
              <w:ind w:left="113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Divorce or separation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CE8862E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F705553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91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538616FC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9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5A2CA679" w14:textId="77777777" w:rsidR="0041406D" w:rsidRPr="00B93B0D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42.9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7DFB637E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3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024DC6C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1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128FA9F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39.6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C236200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24739BB4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02290C0E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0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7BC02962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16008C91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25.0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2E1D59BD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370870F1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59E199C0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23.8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D4508A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204D06" w:rsidRPr="00B93B0D" w14:paraId="5876A475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</w:tcPr>
          <w:p w14:paraId="31869BA7" w14:textId="77777777" w:rsidR="0041406D" w:rsidRPr="00B93B0D" w:rsidRDefault="0041406D" w:rsidP="0041406D">
            <w:pPr>
              <w:ind w:left="113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Loss of a parent or of a loved-on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40E1656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B7B8B59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D9DD8AE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4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3B8E7516" w14:textId="77777777" w:rsidR="0041406D" w:rsidRPr="00B93B0D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15.4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632E99B8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DCC01B0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0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669683E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18.9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4D11246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13B6FC05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6DEF1791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08680805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1A08627D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15.0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4EB71181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60274F43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4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5F18AF87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19.1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12C75A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204D06" w:rsidRPr="00B93B0D" w14:paraId="6519F35A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</w:tcPr>
          <w:p w14:paraId="5A8FF165" w14:textId="77777777" w:rsidR="0041406D" w:rsidRPr="00B93B0D" w:rsidRDefault="0041406D" w:rsidP="0041406D">
            <w:pPr>
              <w:ind w:left="113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 xml:space="preserve">Intimidation, harassment or humiliation 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F2CA82D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14:paraId="4F3CA32F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644D1DEF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9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</w:tcPr>
          <w:p w14:paraId="7D824E2F" w14:textId="77777777" w:rsidR="0041406D" w:rsidRPr="00B93B0D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9.9)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</w:tcPr>
          <w:p w14:paraId="0AFE64A7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  <w:shd w:val="clear" w:color="auto" w:fill="auto"/>
          </w:tcPr>
          <w:p w14:paraId="5C680CA5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</w:tcPr>
          <w:p w14:paraId="1EB9F5B4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13.2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14:paraId="5F13B31C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11CB2645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3987EA87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2E3CFF22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751476C4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10.0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2D1D3EFB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5605EDBC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3C7E3B3C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0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B342E4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204D06" w:rsidRPr="00B93B0D" w14:paraId="043A98E6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</w:tcPr>
          <w:p w14:paraId="2F99AB53" w14:textId="77777777" w:rsidR="0041406D" w:rsidRPr="00B93B0D" w:rsidRDefault="0041406D" w:rsidP="0041406D">
            <w:pPr>
              <w:ind w:left="113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 xml:space="preserve">Loss of job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54E4AA5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7927E53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A04FC95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5C5AD670" w14:textId="77777777" w:rsidR="0041406D" w:rsidRPr="00B93B0D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5.5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23E17FA0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1CE9D70C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1EBAA7F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13.2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8F89A62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5447900C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6DEC28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0C09A588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9201491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10.0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0EC1E76E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3FD817E4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601950C1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0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3BEE87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204D06" w:rsidRPr="00B93B0D" w14:paraId="05112A59" w14:textId="77777777" w:rsidTr="00204D06">
        <w:trPr>
          <w:trHeight w:val="11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</w:tcPr>
          <w:p w14:paraId="57085997" w14:textId="77777777" w:rsidR="0041406D" w:rsidRPr="00B93B0D" w:rsidRDefault="0041406D" w:rsidP="0041406D">
            <w:pPr>
              <w:ind w:left="113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Physical aggression or sexual harassmen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661CBDF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0D717EF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6BDF148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8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6FDE3F9B" w14:textId="77777777" w:rsidR="0041406D" w:rsidRPr="00B93B0D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8.8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3C3AFF3E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E5EB096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1A933C5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11.3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333FF21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5CCF8AC6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210BBC73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5A495E8B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4BBCE15F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5.0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281EE26A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43E0BB5F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1F811490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0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FEA51D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204D06" w:rsidRPr="00B93B0D" w14:paraId="3C9B9C93" w14:textId="77777777" w:rsidTr="00204D06">
        <w:trPr>
          <w:trHeight w:val="170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</w:tcPr>
          <w:p w14:paraId="7E923F84" w14:textId="77777777" w:rsidR="0041406D" w:rsidRPr="00B93B0D" w:rsidRDefault="0041406D" w:rsidP="0041406D">
            <w:pPr>
              <w:ind w:left="113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Other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B9BAB15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DFF0F7C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D01CD22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42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392756F6" w14:textId="77777777" w:rsidR="0041406D" w:rsidRPr="00B93B0D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46.2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353FEB64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03634DD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6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A9704CF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30.2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EA06339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2A0B5C5F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10E37A1D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01D05699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3096D791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55.0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25D8A10F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02A77C98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13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6E6372E9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61.9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3C4E7A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204D06" w:rsidRPr="000C2B57" w14:paraId="56CE18A3" w14:textId="77777777" w:rsidTr="00204D06">
        <w:trPr>
          <w:trHeight w:val="170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</w:tcPr>
          <w:p w14:paraId="38D28FCA" w14:textId="77777777" w:rsidR="0041406D" w:rsidRPr="00204D06" w:rsidRDefault="0041406D" w:rsidP="005B77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Link with COVID-19 pandemic </w:t>
            </w:r>
            <w:r w:rsidR="00BB5D24" w:rsidRPr="00204D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yes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0E310CD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20848D7" w14:textId="77777777" w:rsidR="0041406D" w:rsidRPr="00204D06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57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2DF14B5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332A365D" w14:textId="77777777" w:rsidR="0041406D" w:rsidRPr="00204D06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15.9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75745E5E" w14:textId="77777777" w:rsidR="0041406D" w:rsidRPr="00204D06" w:rsidRDefault="0041406D" w:rsidP="009F321B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9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C5536C6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C22F41D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0.1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3FBE07E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16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10E00117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7C96957C" w14:textId="77777777" w:rsidR="0041406D" w:rsidRPr="00204D06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37F1B6D9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4F0085F6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35.5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6220141E" w14:textId="77777777" w:rsidR="0041406D" w:rsidRPr="00204D06" w:rsidRDefault="0041406D" w:rsidP="00204D06">
            <w:pPr>
              <w:ind w:right="113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03B0B65E" w14:textId="77777777" w:rsidR="0041406D" w:rsidRPr="00204D06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2D50E41B" w14:textId="77777777" w:rsidR="0041406D" w:rsidRPr="00204D06" w:rsidRDefault="0041406D" w:rsidP="005B77EF">
            <w:pPr>
              <w:ind w:left="-113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17.2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4B9CE1" w14:textId="77777777" w:rsidR="0041406D" w:rsidRPr="00204D06" w:rsidRDefault="0041406D" w:rsidP="005B7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15</w:t>
            </w:r>
          </w:p>
        </w:tc>
      </w:tr>
      <w:tr w:rsidR="00204D06" w:rsidRPr="00B93B0D" w14:paraId="1FA14E46" w14:textId="77777777" w:rsidTr="00204D06">
        <w:trPr>
          <w:trHeight w:val="170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3B940832" w14:textId="77777777" w:rsidR="0041406D" w:rsidRPr="00BB5D24" w:rsidRDefault="0041406D" w:rsidP="00BB5D24">
            <w:pPr>
              <w:ind w:left="113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Social isolation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90B3DFB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F559B86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5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123C5F9D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7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312CCE4C" w14:textId="77777777" w:rsidR="0041406D" w:rsidRPr="00B93B0D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68.0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1EF2FF4C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3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B38B73C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9DA7493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53.9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CB72E4D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2A782667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5E65FC82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1</w:t>
            </w: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0994DED2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2F34DEBB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</w:t>
            </w: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63.6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1A516781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3FFC82D9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4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5534A782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</w:t>
            </w: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80.0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0AF68C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204D06" w:rsidRPr="00B93B0D" w14:paraId="4633170E" w14:textId="77777777" w:rsidTr="00204D06">
        <w:trPr>
          <w:trHeight w:val="170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0A449F1C" w14:textId="77777777" w:rsidR="0041406D" w:rsidRPr="00BB5D24" w:rsidRDefault="0041406D" w:rsidP="00BB5D24">
            <w:pPr>
              <w:ind w:left="113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Family stress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598BA2F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F2B5BB7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D6A4FA0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027D864B" w14:textId="77777777" w:rsidR="0041406D" w:rsidRPr="00B93B0D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40.0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2495A491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1BD726CC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7F81B9B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15.4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447C553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0069EDF4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7ADA5339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24B7AAA5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351A4440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</w:t>
            </w: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36.4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4BB90997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14B1C47E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02CBD910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</w:t>
            </w: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20.0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52F2A2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204D06" w:rsidRPr="00B93B0D" w14:paraId="217E954E" w14:textId="77777777" w:rsidTr="00204D06">
        <w:trPr>
          <w:trHeight w:val="170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31085BA3" w14:textId="77777777" w:rsidR="0041406D" w:rsidRPr="00BB5D24" w:rsidRDefault="0041406D" w:rsidP="00BB5D24">
            <w:pPr>
              <w:ind w:left="113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Fear of the COVID-1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8B0571B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00A66F3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A1C3E55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28903CB7" w14:textId="77777777" w:rsidR="0041406D" w:rsidRPr="00B93B0D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8.0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4075F972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8EF5067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FEC258E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0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169A3E3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4CC0F323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213C5DFC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23EE4A71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07AA85E1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</w:t>
            </w: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27.3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33DEBE63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033AB7E8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7EADEDE2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</w:t>
            </w: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20.0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8BF68E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204D06" w:rsidRPr="00B93B0D" w14:paraId="330F3541" w14:textId="77777777" w:rsidTr="00204D06">
        <w:trPr>
          <w:trHeight w:val="170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1032A496" w14:textId="77777777" w:rsidR="0041406D" w:rsidRPr="00BB5D24" w:rsidRDefault="0041406D" w:rsidP="00BB5D24">
            <w:pPr>
              <w:ind w:left="113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Material and financial consequences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1E0BA67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55BC5D4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CC129A3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</w:t>
            </w:r>
          </w:p>
        </w:tc>
        <w:tc>
          <w:tcPr>
            <w:tcW w:w="759" w:type="dxa"/>
            <w:tcBorders>
              <w:top w:val="nil"/>
              <w:bottom w:val="nil"/>
            </w:tcBorders>
            <w:hideMark/>
          </w:tcPr>
          <w:p w14:paraId="296737F8" w14:textId="77777777" w:rsidR="0041406D" w:rsidRPr="00B93B0D" w:rsidRDefault="0041406D" w:rsidP="005B77EF">
            <w:pPr>
              <w:ind w:left="-113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12.0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77DAF231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58A3E7C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hideMark/>
          </w:tcPr>
          <w:p w14:paraId="438BD81D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7.7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6EEABCC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6D419416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07DB0E2D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79BB8353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29AA0316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</w:t>
            </w: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9.1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7A452740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49FFAE4C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70CE70C0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</w:t>
            </w: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C8591B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204D06" w:rsidRPr="00B93B0D" w14:paraId="3630EBA2" w14:textId="77777777" w:rsidTr="00204D06">
        <w:trPr>
          <w:trHeight w:val="73"/>
        </w:trPr>
        <w:tc>
          <w:tcPr>
            <w:tcW w:w="3962" w:type="dxa"/>
            <w:tcBorders>
              <w:top w:val="nil"/>
              <w:left w:val="nil"/>
              <w:bottom w:val="nil"/>
            </w:tcBorders>
            <w:vAlign w:val="bottom"/>
          </w:tcPr>
          <w:p w14:paraId="697ACD49" w14:textId="77777777" w:rsidR="0041406D" w:rsidRPr="00BB5D24" w:rsidRDefault="0041406D" w:rsidP="00BB5D24">
            <w:pPr>
              <w:ind w:left="113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BB5D24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COVID-19 illness or Loss of a loved-one to COVID-1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7225F15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CA6823E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ADF67A7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7798577E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12.0)</w:t>
            </w:r>
          </w:p>
        </w:tc>
        <w:tc>
          <w:tcPr>
            <w:tcW w:w="569" w:type="dxa"/>
            <w:tcBorders>
              <w:top w:val="nil"/>
              <w:bottom w:val="nil"/>
            </w:tcBorders>
          </w:tcPr>
          <w:p w14:paraId="2A617735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826FE99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B022554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7.7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C5EB0CC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07B1858A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  <w:shd w:val="clear" w:color="auto" w:fill="auto"/>
          </w:tcPr>
          <w:p w14:paraId="405CA353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3CF276BA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3CC193AA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</w:t>
            </w: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</w:tcPr>
          <w:p w14:paraId="694AAF48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713344C8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56E28E83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</w:t>
            </w: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821A1F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</w:tr>
      <w:tr w:rsidR="00204D06" w:rsidRPr="00B93B0D" w14:paraId="40EA3CB4" w14:textId="77777777" w:rsidTr="00204D06">
        <w:trPr>
          <w:trHeight w:val="170"/>
        </w:trPr>
        <w:tc>
          <w:tcPr>
            <w:tcW w:w="396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DCC6D90" w14:textId="77777777" w:rsidR="0041406D" w:rsidRPr="00BB5D24" w:rsidRDefault="0041406D" w:rsidP="00BB5D24">
            <w:pPr>
              <w:ind w:left="113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BB5D24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 xml:space="preserve">Other 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693DA44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</w:tcPr>
          <w:p w14:paraId="2129624F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4BAD3110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</w:tcPr>
          <w:p w14:paraId="4E400DC6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20.0)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</w:tcPr>
          <w:p w14:paraId="0A5D5267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392EFB5B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3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5A6DA5E7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23.1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B827293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14:paraId="16723B36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5636DF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83E1F5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80186B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</w:t>
            </w: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18.2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3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35A55A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1542E3" w14:textId="77777777" w:rsidR="0041406D" w:rsidRPr="00B93B0D" w:rsidRDefault="0041406D" w:rsidP="005B77EF">
            <w:pPr>
              <w:ind w:right="-57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B3EC75" w14:textId="77777777" w:rsidR="0041406D" w:rsidRPr="00B93B0D" w:rsidRDefault="0041406D" w:rsidP="005B77EF">
            <w:pPr>
              <w:ind w:left="-11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</w:t>
            </w:r>
            <w:r w:rsidRPr="00B93B0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C833738" w14:textId="77777777" w:rsidR="0041406D" w:rsidRPr="00B93B0D" w:rsidRDefault="0041406D" w:rsidP="005B77EF">
            <w:pPr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</w:tr>
    </w:tbl>
    <w:p w14:paraId="7527ABAA" w14:textId="77777777" w:rsidR="0041406D" w:rsidRPr="00B93B0D" w:rsidRDefault="0041406D" w:rsidP="0041406D">
      <w:pPr>
        <w:spacing w:after="0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0DF196A4" w14:textId="77777777" w:rsidR="0041406D" w:rsidRDefault="0041406D" w:rsidP="0041406D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82CCB0D" w14:textId="77777777" w:rsidR="0041406D" w:rsidRDefault="0041406D" w:rsidP="0041406D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976716A" w14:textId="77777777" w:rsidR="00CE519C" w:rsidRPr="0041406D" w:rsidRDefault="00CE519C" w:rsidP="00BB5D24">
      <w:pPr>
        <w:spacing w:after="0" w:line="240" w:lineRule="auto"/>
        <w:ind w:left="113"/>
        <w:rPr>
          <w:lang w:val="en-US"/>
        </w:rPr>
      </w:pPr>
    </w:p>
    <w:sectPr w:rsidR="00CE519C" w:rsidRPr="0041406D" w:rsidSect="00A902E8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1B0B9" w14:textId="77777777" w:rsidR="003D60F8" w:rsidRDefault="003D60F8">
      <w:pPr>
        <w:spacing w:after="0" w:line="240" w:lineRule="auto"/>
      </w:pPr>
      <w:r>
        <w:separator/>
      </w:r>
    </w:p>
  </w:endnote>
  <w:endnote w:type="continuationSeparator" w:id="0">
    <w:p w14:paraId="40AEC123" w14:textId="77777777" w:rsidR="003D60F8" w:rsidRDefault="003D6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54801039"/>
      <w:docPartObj>
        <w:docPartGallery w:val="Page Numbers (Bottom of Page)"/>
        <w:docPartUnique/>
      </w:docPartObj>
    </w:sdtPr>
    <w:sdtEndPr/>
    <w:sdtContent>
      <w:p w14:paraId="09DD5842" w14:textId="77777777" w:rsidR="001D4BC7" w:rsidRDefault="001D4BC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0B8F9B4B" w14:textId="77777777" w:rsidR="001D4BC7" w:rsidRDefault="001D4BC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F06D8F" w14:textId="77777777" w:rsidR="003D60F8" w:rsidRDefault="003D60F8">
      <w:pPr>
        <w:spacing w:after="0" w:line="240" w:lineRule="auto"/>
      </w:pPr>
      <w:r>
        <w:separator/>
      </w:r>
    </w:p>
  </w:footnote>
  <w:footnote w:type="continuationSeparator" w:id="0">
    <w:p w14:paraId="7FBD5C27" w14:textId="77777777" w:rsidR="003D60F8" w:rsidRDefault="003D60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272553"/>
    <w:multiLevelType w:val="hybridMultilevel"/>
    <w:tmpl w:val="68D04ECC"/>
    <w:lvl w:ilvl="0" w:tplc="FFB694FE">
      <w:start w:val="5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034A49"/>
    <w:multiLevelType w:val="hybridMultilevel"/>
    <w:tmpl w:val="3F68DED6"/>
    <w:lvl w:ilvl="0" w:tplc="558A0A9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5916E9"/>
    <w:multiLevelType w:val="hybridMultilevel"/>
    <w:tmpl w:val="91C822F8"/>
    <w:lvl w:ilvl="0" w:tplc="683EA4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e">
    <w15:presenceInfo w15:providerId="Windows Live" w15:userId="f2c24195e95f75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19C"/>
    <w:rsid w:val="00017490"/>
    <w:rsid w:val="00040552"/>
    <w:rsid w:val="00047DA7"/>
    <w:rsid w:val="00115A76"/>
    <w:rsid w:val="00126271"/>
    <w:rsid w:val="001264F8"/>
    <w:rsid w:val="00132B7C"/>
    <w:rsid w:val="00172FDC"/>
    <w:rsid w:val="001D4BC7"/>
    <w:rsid w:val="00204D06"/>
    <w:rsid w:val="002227AF"/>
    <w:rsid w:val="002B2663"/>
    <w:rsid w:val="002E44F7"/>
    <w:rsid w:val="003003D5"/>
    <w:rsid w:val="0034148E"/>
    <w:rsid w:val="003462DC"/>
    <w:rsid w:val="003545F4"/>
    <w:rsid w:val="0038241D"/>
    <w:rsid w:val="00394D40"/>
    <w:rsid w:val="003D60F8"/>
    <w:rsid w:val="0041406D"/>
    <w:rsid w:val="00454BAE"/>
    <w:rsid w:val="00555BC9"/>
    <w:rsid w:val="005B77EF"/>
    <w:rsid w:val="00613A9A"/>
    <w:rsid w:val="00675F22"/>
    <w:rsid w:val="006B0CD1"/>
    <w:rsid w:val="007209B6"/>
    <w:rsid w:val="00761C8C"/>
    <w:rsid w:val="007E04F5"/>
    <w:rsid w:val="00800823"/>
    <w:rsid w:val="00854B8C"/>
    <w:rsid w:val="008572BB"/>
    <w:rsid w:val="008C26B7"/>
    <w:rsid w:val="00901497"/>
    <w:rsid w:val="00971817"/>
    <w:rsid w:val="00986B31"/>
    <w:rsid w:val="009F321B"/>
    <w:rsid w:val="00A158A9"/>
    <w:rsid w:val="00A86A33"/>
    <w:rsid w:val="00A902E8"/>
    <w:rsid w:val="00AB14AA"/>
    <w:rsid w:val="00AD56AD"/>
    <w:rsid w:val="00B371E0"/>
    <w:rsid w:val="00B5390A"/>
    <w:rsid w:val="00BB5D24"/>
    <w:rsid w:val="00C11B70"/>
    <w:rsid w:val="00C40B2B"/>
    <w:rsid w:val="00C72C07"/>
    <w:rsid w:val="00CE519C"/>
    <w:rsid w:val="00D2110C"/>
    <w:rsid w:val="00D2427C"/>
    <w:rsid w:val="00D3765F"/>
    <w:rsid w:val="00D40193"/>
    <w:rsid w:val="00D726B8"/>
    <w:rsid w:val="00D83319"/>
    <w:rsid w:val="00E93506"/>
    <w:rsid w:val="00EE569E"/>
    <w:rsid w:val="00EE6CB3"/>
    <w:rsid w:val="00FE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∙"/>
  <w:listSeparator w:val=";"/>
  <w14:docId w14:val="6793265E"/>
  <w15:chartTrackingRefBased/>
  <w15:docId w15:val="{C4F12722-9936-4D7D-AF35-510908E25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06D"/>
  </w:style>
  <w:style w:type="paragraph" w:styleId="Titre1">
    <w:name w:val="heading 1"/>
    <w:basedOn w:val="Normal"/>
    <w:next w:val="Normal"/>
    <w:link w:val="Titre1Car"/>
    <w:uiPriority w:val="9"/>
    <w:qFormat/>
    <w:rsid w:val="0041406D"/>
    <w:pPr>
      <w:outlineLvl w:val="0"/>
    </w:pPr>
    <w:rPr>
      <w:rFonts w:ascii="Times New Roman" w:hAnsi="Times New Roman" w:cs="Times New Roman"/>
      <w:b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406D"/>
    <w:rPr>
      <w:rFonts w:ascii="Times New Roman" w:hAnsi="Times New Roman" w:cs="Times New Roman"/>
      <w:b/>
      <w:lang w:val="en-US"/>
    </w:rPr>
  </w:style>
  <w:style w:type="character" w:styleId="Lienhypertexte">
    <w:name w:val="Hyperlink"/>
    <w:basedOn w:val="Policepardfaut"/>
    <w:uiPriority w:val="99"/>
    <w:unhideWhenUsed/>
    <w:rsid w:val="0041406D"/>
    <w:rPr>
      <w:color w:val="0563C1" w:themeColor="hyperlink"/>
      <w:u w:val="single"/>
    </w:rPr>
  </w:style>
  <w:style w:type="paragraph" w:styleId="TM1">
    <w:name w:val="toc 1"/>
    <w:basedOn w:val="Normal"/>
    <w:next w:val="Normal"/>
    <w:autoRedefine/>
    <w:uiPriority w:val="39"/>
    <w:unhideWhenUsed/>
    <w:rsid w:val="0041406D"/>
    <w:pPr>
      <w:tabs>
        <w:tab w:val="right" w:leader="dot" w:pos="9062"/>
      </w:tabs>
      <w:spacing w:after="100"/>
    </w:pPr>
  </w:style>
  <w:style w:type="paragraph" w:styleId="Pieddepage">
    <w:name w:val="footer"/>
    <w:basedOn w:val="Normal"/>
    <w:link w:val="PieddepageCar"/>
    <w:uiPriority w:val="99"/>
    <w:unhideWhenUsed/>
    <w:rsid w:val="004140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1406D"/>
  </w:style>
  <w:style w:type="table" w:styleId="Grilledutableau">
    <w:name w:val="Table Grid"/>
    <w:basedOn w:val="TableauNormal"/>
    <w:uiPriority w:val="39"/>
    <w:rsid w:val="0041406D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1406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1406D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1406D"/>
    <w:rPr>
      <w:rFonts w:eastAsiaTheme="minorEastAsia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140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406D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B5390A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2227AF"/>
    <w:rPr>
      <w:color w:val="808080"/>
    </w:rPr>
  </w:style>
  <w:style w:type="paragraph" w:styleId="Lgende">
    <w:name w:val="caption"/>
    <w:basedOn w:val="Normal"/>
    <w:next w:val="Normal"/>
    <w:uiPriority w:val="35"/>
    <w:unhideWhenUsed/>
    <w:qFormat/>
    <w:rsid w:val="00C40B2B"/>
    <w:pPr>
      <w:spacing w:after="200" w:line="240" w:lineRule="auto"/>
      <w:jc w:val="both"/>
    </w:pPr>
    <w:rPr>
      <w:rFonts w:ascii="Palatino Linotype" w:eastAsia="SimSun" w:hAnsi="Palatino Linotype" w:cs="Times New Roman"/>
      <w:i/>
      <w:iCs/>
      <w:noProof/>
      <w:color w:val="44546A" w:themeColor="text2"/>
      <w:sz w:val="18"/>
      <w:szCs w:val="18"/>
      <w:lang w:val="en-US" w:eastAsia="zh-C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110C"/>
    <w:pPr>
      <w:spacing w:after="160"/>
    </w:pPr>
    <w:rPr>
      <w:rFonts w:eastAsiaTheme="minorHAns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110C"/>
    <w:rPr>
      <w:rFonts w:eastAsiaTheme="minorEastAsia"/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A902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06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AB8E44-CE1C-43D8-956A-CB5682496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4</Words>
  <Characters>5088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</dc:creator>
  <cp:keywords/>
  <dc:description/>
  <cp:lastModifiedBy>Marie</cp:lastModifiedBy>
  <cp:revision>5</cp:revision>
  <cp:lastPrinted>2022-07-01T13:37:00Z</cp:lastPrinted>
  <dcterms:created xsi:type="dcterms:W3CDTF">2022-07-01T13:36:00Z</dcterms:created>
  <dcterms:modified xsi:type="dcterms:W3CDTF">2022-09-22T22:06:00Z</dcterms:modified>
</cp:coreProperties>
</file>